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B3BF4D" w14:textId="6E198C1B" w:rsidR="00851994" w:rsidRPr="006C0F8E" w:rsidRDefault="002A36D1" w:rsidP="002A36D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C0F8E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</w:p>
    <w:p w14:paraId="3D73F091" w14:textId="001B4DA2" w:rsidR="002A36D1" w:rsidRPr="008B3DF3" w:rsidRDefault="002A36D1" w:rsidP="002A36D1">
      <w:pPr>
        <w:rPr>
          <w:rFonts w:ascii="Times New Roman" w:hAnsi="Times New Roman" w:cs="Times New Roman"/>
          <w:sz w:val="24"/>
          <w:szCs w:val="24"/>
        </w:rPr>
      </w:pPr>
      <w:r w:rsidRPr="00F86E73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F86E73">
        <w:rPr>
          <w:rFonts w:ascii="Times New Roman" w:hAnsi="Times New Roman" w:cs="Times New Roman"/>
          <w:sz w:val="24"/>
          <w:szCs w:val="24"/>
        </w:rPr>
        <w:t xml:space="preserve">  </w:t>
      </w:r>
      <w:r w:rsidRPr="008B3DF3">
        <w:rPr>
          <w:rFonts w:ascii="Times New Roman" w:hAnsi="Times New Roman" w:cs="Times New Roman"/>
          <w:sz w:val="24"/>
          <w:szCs w:val="24"/>
        </w:rPr>
        <w:t>Primer used in this study</w:t>
      </w:r>
    </w:p>
    <w:tbl>
      <w:tblPr>
        <w:tblStyle w:val="a3"/>
        <w:tblW w:w="10881" w:type="dxa"/>
        <w:tblLook w:val="04A0" w:firstRow="1" w:lastRow="0" w:firstColumn="1" w:lastColumn="0" w:noHBand="0" w:noVBand="1"/>
      </w:tblPr>
      <w:tblGrid>
        <w:gridCol w:w="1237"/>
        <w:gridCol w:w="6734"/>
        <w:gridCol w:w="1132"/>
        <w:gridCol w:w="1778"/>
      </w:tblGrid>
      <w:tr w:rsidR="002A36D1" w:rsidRPr="00F86E73" w14:paraId="02755057" w14:textId="77777777" w:rsidTr="008B3DF3">
        <w:tc>
          <w:tcPr>
            <w:tcW w:w="1237" w:type="dxa"/>
          </w:tcPr>
          <w:p w14:paraId="20EB71AD" w14:textId="63E40022" w:rsidR="002A36D1" w:rsidRPr="008B3DF3" w:rsidRDefault="002A36D1" w:rsidP="008B3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DF3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6734" w:type="dxa"/>
          </w:tcPr>
          <w:p w14:paraId="0374B9D7" w14:textId="4A1407D8" w:rsidR="002A36D1" w:rsidRPr="008B3DF3" w:rsidRDefault="002A36D1" w:rsidP="008B3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DF3">
              <w:rPr>
                <w:rFonts w:ascii="Times New Roman" w:hAnsi="Times New Roman" w:cs="Times New Roman"/>
                <w:sz w:val="24"/>
                <w:szCs w:val="24"/>
              </w:rPr>
              <w:t>Sequence(5'-3')</w:t>
            </w:r>
          </w:p>
        </w:tc>
        <w:tc>
          <w:tcPr>
            <w:tcW w:w="1132" w:type="dxa"/>
          </w:tcPr>
          <w:p w14:paraId="300A253A" w14:textId="2C7E1E77" w:rsidR="002A36D1" w:rsidRPr="008B3DF3" w:rsidRDefault="002A36D1" w:rsidP="008B3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DF3">
              <w:rPr>
                <w:rFonts w:ascii="Times New Roman" w:hAnsi="Times New Roman" w:cs="Times New Roman"/>
                <w:sz w:val="24"/>
                <w:szCs w:val="24"/>
              </w:rPr>
              <w:t>Product size(bp)</w:t>
            </w:r>
          </w:p>
        </w:tc>
        <w:tc>
          <w:tcPr>
            <w:tcW w:w="1778" w:type="dxa"/>
          </w:tcPr>
          <w:p w14:paraId="1042FDC9" w14:textId="4F7B47C8" w:rsidR="002A36D1" w:rsidRPr="008B3DF3" w:rsidRDefault="002A36D1" w:rsidP="008B3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DF3">
              <w:rPr>
                <w:rFonts w:ascii="Times New Roman" w:hAnsi="Times New Roman" w:cs="Times New Roman"/>
                <w:sz w:val="24"/>
                <w:szCs w:val="24"/>
              </w:rPr>
              <w:t>Annealing temperature(°C)</w:t>
            </w:r>
          </w:p>
        </w:tc>
      </w:tr>
      <w:tr w:rsidR="008B3DF3" w:rsidRPr="00F86E73" w14:paraId="49683A5E" w14:textId="77777777" w:rsidTr="008B3DF3">
        <w:tc>
          <w:tcPr>
            <w:tcW w:w="1237" w:type="dxa"/>
          </w:tcPr>
          <w:p w14:paraId="6997C0B7" w14:textId="790748ED" w:rsidR="00293727" w:rsidRPr="008B3DF3" w:rsidRDefault="00293727" w:rsidP="008B3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DF3">
              <w:rPr>
                <w:rFonts w:ascii="Times New Roman" w:hAnsi="Times New Roman" w:cs="Times New Roman"/>
                <w:sz w:val="24"/>
                <w:szCs w:val="24"/>
              </w:rPr>
              <w:t>23S rRNA</w:t>
            </w:r>
          </w:p>
        </w:tc>
        <w:tc>
          <w:tcPr>
            <w:tcW w:w="6734" w:type="dxa"/>
          </w:tcPr>
          <w:p w14:paraId="2657C567" w14:textId="2499098C" w:rsidR="00293727" w:rsidRPr="008B3DF3" w:rsidRDefault="00293727" w:rsidP="008B3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DF3">
              <w:rPr>
                <w:rFonts w:ascii="Times New Roman" w:hAnsi="Times New Roman" w:cs="Times New Roman"/>
                <w:sz w:val="24"/>
                <w:szCs w:val="24"/>
              </w:rPr>
              <w:t>C G C A T G T A C A G G A T A G G T A G G</w:t>
            </w:r>
          </w:p>
          <w:p w14:paraId="7DC925A3" w14:textId="1E0FFF7A" w:rsidR="00293727" w:rsidRPr="008B3DF3" w:rsidRDefault="00293727" w:rsidP="008B3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DF3">
              <w:rPr>
                <w:rFonts w:ascii="Times New Roman" w:hAnsi="Times New Roman" w:cs="Times New Roman"/>
                <w:sz w:val="24"/>
                <w:szCs w:val="24"/>
              </w:rPr>
              <w:t>A G G T G G G C T T C A C A C T T A G A T</w:t>
            </w:r>
          </w:p>
        </w:tc>
        <w:tc>
          <w:tcPr>
            <w:tcW w:w="1132" w:type="dxa"/>
          </w:tcPr>
          <w:p w14:paraId="28B5EA68" w14:textId="60A90FE0" w:rsidR="00293727" w:rsidRPr="008B3DF3" w:rsidRDefault="00293727" w:rsidP="008B3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DF3">
              <w:rPr>
                <w:rFonts w:ascii="Times New Roman" w:hAnsi="Times New Roman" w:cs="Times New Roman"/>
                <w:sz w:val="24"/>
                <w:szCs w:val="24"/>
              </w:rPr>
              <w:t>669</w:t>
            </w:r>
          </w:p>
        </w:tc>
        <w:tc>
          <w:tcPr>
            <w:tcW w:w="1778" w:type="dxa"/>
          </w:tcPr>
          <w:p w14:paraId="65EE6BEC" w14:textId="50D2DD04" w:rsidR="00293727" w:rsidRPr="008B3DF3" w:rsidRDefault="00293727" w:rsidP="008B3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DF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8B3DF3" w:rsidRPr="00F86E73" w14:paraId="50F804C5" w14:textId="77777777" w:rsidTr="008B3DF3">
        <w:tc>
          <w:tcPr>
            <w:tcW w:w="1237" w:type="dxa"/>
          </w:tcPr>
          <w:p w14:paraId="3E9408A8" w14:textId="2785A45C" w:rsidR="00293727" w:rsidRPr="008B3DF3" w:rsidRDefault="00293727" w:rsidP="008B3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DF3">
              <w:rPr>
                <w:rFonts w:ascii="Times New Roman" w:hAnsi="Times New Roman" w:cs="Times New Roman"/>
                <w:sz w:val="24"/>
                <w:szCs w:val="24"/>
              </w:rPr>
              <w:t>rplC</w:t>
            </w:r>
          </w:p>
        </w:tc>
        <w:tc>
          <w:tcPr>
            <w:tcW w:w="6734" w:type="dxa"/>
          </w:tcPr>
          <w:p w14:paraId="50A0C775" w14:textId="77777777" w:rsidR="00293727" w:rsidRPr="008B3DF3" w:rsidRDefault="00293727" w:rsidP="008B3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DF3">
              <w:rPr>
                <w:rFonts w:ascii="Times New Roman" w:hAnsi="Times New Roman" w:cs="Times New Roman"/>
                <w:sz w:val="24"/>
                <w:szCs w:val="24"/>
              </w:rPr>
              <w:t>A T G A C C A A A G G A A T C T T A G G G</w:t>
            </w:r>
          </w:p>
          <w:p w14:paraId="501CED12" w14:textId="66C8A6F6" w:rsidR="00293727" w:rsidRPr="008B3DF3" w:rsidRDefault="00293727" w:rsidP="008B3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DF3">
              <w:rPr>
                <w:rFonts w:ascii="Times New Roman" w:hAnsi="Times New Roman" w:cs="Times New Roman"/>
                <w:sz w:val="24"/>
                <w:szCs w:val="24"/>
              </w:rPr>
              <w:t>C A C A G C T G A T T T G A T G T G A T T</w:t>
            </w:r>
          </w:p>
        </w:tc>
        <w:tc>
          <w:tcPr>
            <w:tcW w:w="1132" w:type="dxa"/>
          </w:tcPr>
          <w:p w14:paraId="00BFB5CB" w14:textId="4475B7B9" w:rsidR="00293727" w:rsidRPr="008B3DF3" w:rsidRDefault="00293727" w:rsidP="008B3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DF3">
              <w:rPr>
                <w:rFonts w:ascii="Times New Roman" w:hAnsi="Times New Roman" w:cs="Times New Roman"/>
                <w:sz w:val="24"/>
                <w:szCs w:val="24"/>
              </w:rPr>
              <w:t>618</w:t>
            </w:r>
          </w:p>
        </w:tc>
        <w:tc>
          <w:tcPr>
            <w:tcW w:w="1778" w:type="dxa"/>
          </w:tcPr>
          <w:p w14:paraId="55ADCF96" w14:textId="731602CE" w:rsidR="00293727" w:rsidRPr="008B3DF3" w:rsidRDefault="00293727" w:rsidP="008B3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DF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8B3DF3" w:rsidRPr="00F86E73" w14:paraId="6E23AF1C" w14:textId="77777777" w:rsidTr="008B3DF3">
        <w:tc>
          <w:tcPr>
            <w:tcW w:w="1237" w:type="dxa"/>
          </w:tcPr>
          <w:p w14:paraId="55DBD102" w14:textId="4CFF256D" w:rsidR="00293727" w:rsidRPr="008B3DF3" w:rsidRDefault="00293727" w:rsidP="008B3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DF3">
              <w:rPr>
                <w:rFonts w:ascii="Times New Roman" w:hAnsi="Times New Roman" w:cs="Times New Roman"/>
                <w:sz w:val="24"/>
                <w:szCs w:val="24"/>
              </w:rPr>
              <w:t>rplD</w:t>
            </w:r>
          </w:p>
        </w:tc>
        <w:tc>
          <w:tcPr>
            <w:tcW w:w="6734" w:type="dxa"/>
          </w:tcPr>
          <w:p w14:paraId="26D9BD39" w14:textId="3CE600E1" w:rsidR="00293727" w:rsidRPr="008B3DF3" w:rsidRDefault="00293727" w:rsidP="008B3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DF3">
              <w:rPr>
                <w:rFonts w:ascii="Times New Roman" w:hAnsi="Times New Roman" w:cs="Times New Roman"/>
                <w:sz w:val="24"/>
                <w:szCs w:val="24"/>
              </w:rPr>
              <w:t>G C C G A A T G T A G C A T T A T T C A A</w:t>
            </w:r>
          </w:p>
          <w:p w14:paraId="6CEE1297" w14:textId="0A3CFF63" w:rsidR="00293727" w:rsidRPr="008B3DF3" w:rsidRDefault="00293727" w:rsidP="008B3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DF3">
              <w:rPr>
                <w:rFonts w:ascii="Times New Roman" w:hAnsi="Times New Roman" w:cs="Times New Roman"/>
                <w:sz w:val="24"/>
                <w:szCs w:val="24"/>
              </w:rPr>
              <w:t>C A A G C A C C T C C T C A A T T T G A G T</w:t>
            </w:r>
          </w:p>
        </w:tc>
        <w:tc>
          <w:tcPr>
            <w:tcW w:w="1132" w:type="dxa"/>
          </w:tcPr>
          <w:p w14:paraId="044C1508" w14:textId="2E76876E" w:rsidR="00293727" w:rsidRPr="008B3DF3" w:rsidRDefault="00293727" w:rsidP="008B3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DF3">
              <w:rPr>
                <w:rFonts w:ascii="Times New Roman" w:hAnsi="Times New Roman" w:cs="Times New Roman"/>
                <w:sz w:val="24"/>
                <w:szCs w:val="24"/>
              </w:rPr>
              <w:t>617</w:t>
            </w:r>
          </w:p>
        </w:tc>
        <w:tc>
          <w:tcPr>
            <w:tcW w:w="1778" w:type="dxa"/>
          </w:tcPr>
          <w:p w14:paraId="75CF9637" w14:textId="143664B3" w:rsidR="00293727" w:rsidRPr="008B3DF3" w:rsidRDefault="00293727" w:rsidP="008B3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DF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8B3DF3" w:rsidRPr="00F86E73" w14:paraId="742CD55A" w14:textId="77777777" w:rsidTr="008B3DF3">
        <w:tc>
          <w:tcPr>
            <w:tcW w:w="1237" w:type="dxa"/>
          </w:tcPr>
          <w:p w14:paraId="6A01A54D" w14:textId="734BB5CA" w:rsidR="00293727" w:rsidRPr="008B3DF3" w:rsidRDefault="00293727" w:rsidP="008B3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DF3">
              <w:rPr>
                <w:rFonts w:ascii="Times New Roman" w:hAnsi="Times New Roman" w:cs="Times New Roman"/>
                <w:sz w:val="24"/>
                <w:szCs w:val="24"/>
              </w:rPr>
              <w:t>cfr</w:t>
            </w:r>
          </w:p>
        </w:tc>
        <w:tc>
          <w:tcPr>
            <w:tcW w:w="6734" w:type="dxa"/>
          </w:tcPr>
          <w:p w14:paraId="5EB7332F" w14:textId="77777777" w:rsidR="00293727" w:rsidRPr="008B3DF3" w:rsidRDefault="00293727" w:rsidP="008B3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DF3">
              <w:rPr>
                <w:rFonts w:ascii="Times New Roman" w:hAnsi="Times New Roman" w:cs="Times New Roman"/>
                <w:sz w:val="24"/>
                <w:szCs w:val="24"/>
              </w:rPr>
              <w:t>T G A A G T A T A A A G C A G G T T G G G A G T C A</w:t>
            </w:r>
          </w:p>
          <w:p w14:paraId="5C2F7CF9" w14:textId="7D3AE2A2" w:rsidR="00293727" w:rsidRPr="008B3DF3" w:rsidRDefault="00293727" w:rsidP="008B3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DF3">
              <w:rPr>
                <w:rFonts w:ascii="Times New Roman" w:hAnsi="Times New Roman" w:cs="Times New Roman"/>
                <w:sz w:val="24"/>
                <w:szCs w:val="24"/>
              </w:rPr>
              <w:t>A C C A T A T A A T T G A C C A C A A G C A G C</w:t>
            </w:r>
          </w:p>
        </w:tc>
        <w:tc>
          <w:tcPr>
            <w:tcW w:w="1132" w:type="dxa"/>
          </w:tcPr>
          <w:p w14:paraId="24DA3BEB" w14:textId="05C1E36C" w:rsidR="00293727" w:rsidRPr="008B3DF3" w:rsidRDefault="00293727" w:rsidP="008B3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DF3">
              <w:rPr>
                <w:rFonts w:ascii="Times New Roman" w:hAnsi="Times New Roman" w:cs="Times New Roman"/>
                <w:sz w:val="24"/>
                <w:szCs w:val="24"/>
              </w:rPr>
              <w:t>746</w:t>
            </w:r>
          </w:p>
        </w:tc>
        <w:tc>
          <w:tcPr>
            <w:tcW w:w="1778" w:type="dxa"/>
          </w:tcPr>
          <w:p w14:paraId="63396994" w14:textId="7A3E6924" w:rsidR="00293727" w:rsidRPr="008B3DF3" w:rsidRDefault="00293727" w:rsidP="008B3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DF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8B3DF3" w:rsidRPr="00F86E73" w14:paraId="19626226" w14:textId="77777777" w:rsidTr="008B3DF3">
        <w:tc>
          <w:tcPr>
            <w:tcW w:w="1237" w:type="dxa"/>
          </w:tcPr>
          <w:p w14:paraId="7701DBDF" w14:textId="3A89F581" w:rsidR="00293727" w:rsidRPr="008B3DF3" w:rsidRDefault="00293727" w:rsidP="008B3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DF3">
              <w:rPr>
                <w:rFonts w:ascii="Times New Roman" w:hAnsi="Times New Roman" w:cs="Times New Roman"/>
                <w:sz w:val="24"/>
                <w:szCs w:val="24"/>
              </w:rPr>
              <w:t>optrA</w:t>
            </w:r>
          </w:p>
        </w:tc>
        <w:tc>
          <w:tcPr>
            <w:tcW w:w="6734" w:type="dxa"/>
          </w:tcPr>
          <w:p w14:paraId="2770BC3C" w14:textId="5EBC7A20" w:rsidR="00293727" w:rsidRPr="008B3DF3" w:rsidRDefault="00293727" w:rsidP="008B3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DF3">
              <w:rPr>
                <w:rFonts w:ascii="Times New Roman" w:hAnsi="Times New Roman" w:cs="Times New Roman"/>
                <w:sz w:val="24"/>
                <w:szCs w:val="24"/>
              </w:rPr>
              <w:t>G A T A G G A G G T A G A A G C A A</w:t>
            </w:r>
          </w:p>
          <w:p w14:paraId="1D5CF5B9" w14:textId="571567A5" w:rsidR="00293727" w:rsidRPr="008B3DF3" w:rsidRDefault="00293727" w:rsidP="008B3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DF3">
              <w:rPr>
                <w:rFonts w:ascii="Times New Roman" w:hAnsi="Times New Roman" w:cs="Times New Roman"/>
                <w:sz w:val="24"/>
                <w:szCs w:val="24"/>
              </w:rPr>
              <w:t>T T A C A T T T T C A A C A A C C A</w:t>
            </w:r>
          </w:p>
        </w:tc>
        <w:tc>
          <w:tcPr>
            <w:tcW w:w="1132" w:type="dxa"/>
          </w:tcPr>
          <w:p w14:paraId="124B697D" w14:textId="47549226" w:rsidR="00293727" w:rsidRPr="008B3DF3" w:rsidRDefault="00293727" w:rsidP="008B3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DF3">
              <w:rPr>
                <w:rFonts w:ascii="Times New Roman" w:hAnsi="Times New Roman" w:cs="Times New Roman"/>
                <w:sz w:val="24"/>
                <w:szCs w:val="24"/>
              </w:rPr>
              <w:t>2132</w:t>
            </w:r>
          </w:p>
        </w:tc>
        <w:tc>
          <w:tcPr>
            <w:tcW w:w="1778" w:type="dxa"/>
          </w:tcPr>
          <w:p w14:paraId="721AAB7C" w14:textId="12779041" w:rsidR="00293727" w:rsidRPr="008B3DF3" w:rsidRDefault="00293727" w:rsidP="008B3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DF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8B3DF3" w:rsidRPr="00F86E73" w14:paraId="5618D069" w14:textId="77777777" w:rsidTr="008B3DF3">
        <w:tc>
          <w:tcPr>
            <w:tcW w:w="1237" w:type="dxa"/>
          </w:tcPr>
          <w:p w14:paraId="6E5BFEE7" w14:textId="599C17B9" w:rsidR="00293727" w:rsidRPr="008B3DF3" w:rsidRDefault="00293727" w:rsidP="008B3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DF3">
              <w:rPr>
                <w:rFonts w:ascii="Times New Roman" w:hAnsi="Times New Roman" w:cs="Times New Roman"/>
                <w:sz w:val="24"/>
                <w:szCs w:val="24"/>
              </w:rPr>
              <w:t>murA</w:t>
            </w:r>
          </w:p>
        </w:tc>
        <w:tc>
          <w:tcPr>
            <w:tcW w:w="6734" w:type="dxa"/>
          </w:tcPr>
          <w:p w14:paraId="5A4EDF79" w14:textId="7FA5F4EA" w:rsidR="00293727" w:rsidRPr="008B3DF3" w:rsidRDefault="00293727" w:rsidP="008B3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DF3">
              <w:rPr>
                <w:rFonts w:ascii="Times New Roman" w:hAnsi="Times New Roman" w:cs="Times New Roman"/>
                <w:sz w:val="24"/>
                <w:szCs w:val="24"/>
              </w:rPr>
              <w:t>A T G G A A G A G A T C A T C G T A A G A G G T G G C A A T C T T A A G C A A T C G T T T G T G C T G T T T T T T C A G C</w:t>
            </w:r>
          </w:p>
        </w:tc>
        <w:tc>
          <w:tcPr>
            <w:tcW w:w="1132" w:type="dxa"/>
          </w:tcPr>
          <w:p w14:paraId="1EE01307" w14:textId="0FE5B5EE" w:rsidR="00293727" w:rsidRPr="008B3DF3" w:rsidRDefault="00293727" w:rsidP="008B3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DF3">
              <w:rPr>
                <w:rFonts w:ascii="Times New Roman" w:hAnsi="Times New Roman" w:cs="Times New Roman"/>
                <w:sz w:val="24"/>
                <w:szCs w:val="24"/>
              </w:rPr>
              <w:t>1302</w:t>
            </w:r>
          </w:p>
        </w:tc>
        <w:tc>
          <w:tcPr>
            <w:tcW w:w="1778" w:type="dxa"/>
          </w:tcPr>
          <w:p w14:paraId="1546C6DE" w14:textId="27219A63" w:rsidR="00293727" w:rsidRPr="006C0F8E" w:rsidRDefault="006C0F8E" w:rsidP="008B3D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0F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</w:tr>
      <w:tr w:rsidR="008B3DF3" w:rsidRPr="00F86E73" w14:paraId="7F71BC4E" w14:textId="77777777" w:rsidTr="008B3DF3">
        <w:tc>
          <w:tcPr>
            <w:tcW w:w="1237" w:type="dxa"/>
          </w:tcPr>
          <w:p w14:paraId="11003DE4" w14:textId="54470772" w:rsidR="00293727" w:rsidRPr="008B3DF3" w:rsidRDefault="00293727" w:rsidP="008B3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DF3">
              <w:rPr>
                <w:rFonts w:ascii="Times New Roman" w:hAnsi="Times New Roman" w:cs="Times New Roman"/>
                <w:sz w:val="24"/>
                <w:szCs w:val="24"/>
              </w:rPr>
              <w:t>glpT</w:t>
            </w:r>
          </w:p>
        </w:tc>
        <w:tc>
          <w:tcPr>
            <w:tcW w:w="6734" w:type="dxa"/>
          </w:tcPr>
          <w:p w14:paraId="4E85FEB1" w14:textId="1CB1A64D" w:rsidR="00293727" w:rsidRPr="008B3DF3" w:rsidRDefault="00293727" w:rsidP="008B3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DF3">
              <w:rPr>
                <w:rFonts w:ascii="Times New Roman" w:hAnsi="Times New Roman" w:cs="Times New Roman"/>
                <w:sz w:val="24"/>
                <w:szCs w:val="24"/>
              </w:rPr>
              <w:t>T G A A T A A A A C A G C A G G G C A A</w:t>
            </w:r>
          </w:p>
          <w:p w14:paraId="5152FCF7" w14:textId="0588A458" w:rsidR="00293727" w:rsidRPr="008B3DF3" w:rsidRDefault="00293727" w:rsidP="008B3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DF3">
              <w:rPr>
                <w:rFonts w:ascii="Times New Roman" w:hAnsi="Times New Roman" w:cs="Times New Roman"/>
                <w:sz w:val="24"/>
                <w:szCs w:val="24"/>
              </w:rPr>
              <w:t>C A C A G C T A G T A T G T A T A A C G A C</w:t>
            </w:r>
          </w:p>
        </w:tc>
        <w:tc>
          <w:tcPr>
            <w:tcW w:w="1132" w:type="dxa"/>
          </w:tcPr>
          <w:p w14:paraId="77BF5EDA" w14:textId="44F48139" w:rsidR="00293727" w:rsidRPr="008B3DF3" w:rsidRDefault="00293727" w:rsidP="008B3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DF3">
              <w:rPr>
                <w:rFonts w:ascii="Times New Roman" w:hAnsi="Times New Roman" w:cs="Times New Roman"/>
                <w:sz w:val="24"/>
                <w:szCs w:val="24"/>
              </w:rPr>
              <w:t>1699</w:t>
            </w:r>
          </w:p>
        </w:tc>
        <w:tc>
          <w:tcPr>
            <w:tcW w:w="1778" w:type="dxa"/>
          </w:tcPr>
          <w:p w14:paraId="03A6CA35" w14:textId="730E4AD6" w:rsidR="00293727" w:rsidRPr="008B3DF3" w:rsidRDefault="00293727" w:rsidP="008B3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DF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293727" w:rsidRPr="00F86E73" w14:paraId="158C505F" w14:textId="77777777" w:rsidTr="008B3DF3">
        <w:tc>
          <w:tcPr>
            <w:tcW w:w="1237" w:type="dxa"/>
          </w:tcPr>
          <w:p w14:paraId="5E50E90B" w14:textId="43F58831" w:rsidR="00293727" w:rsidRPr="008B3DF3" w:rsidRDefault="00293727" w:rsidP="008B3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DF3">
              <w:rPr>
                <w:rFonts w:ascii="Times New Roman" w:hAnsi="Times New Roman" w:cs="Times New Roman"/>
                <w:sz w:val="24"/>
                <w:szCs w:val="24"/>
              </w:rPr>
              <w:t>uhpT</w:t>
            </w:r>
          </w:p>
        </w:tc>
        <w:tc>
          <w:tcPr>
            <w:tcW w:w="6734" w:type="dxa"/>
          </w:tcPr>
          <w:p w14:paraId="708EEDD7" w14:textId="6645A406" w:rsidR="00293727" w:rsidRPr="008B3DF3" w:rsidRDefault="00293727" w:rsidP="008B3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DF3">
              <w:rPr>
                <w:rFonts w:ascii="Times New Roman" w:hAnsi="Times New Roman" w:cs="Times New Roman"/>
                <w:sz w:val="24"/>
                <w:szCs w:val="24"/>
              </w:rPr>
              <w:t>T G T G T T T A T G T T C A G T A T T T T G G A</w:t>
            </w:r>
          </w:p>
          <w:p w14:paraId="61092F66" w14:textId="36473BF4" w:rsidR="00293727" w:rsidRPr="008B3DF3" w:rsidRDefault="00293727" w:rsidP="008B3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DF3">
              <w:rPr>
                <w:rFonts w:ascii="Times New Roman" w:hAnsi="Times New Roman" w:cs="Times New Roman"/>
                <w:sz w:val="24"/>
                <w:szCs w:val="24"/>
              </w:rPr>
              <w:t>T C T T T C A T C T C T T C A C G C A C</w:t>
            </w:r>
          </w:p>
        </w:tc>
        <w:tc>
          <w:tcPr>
            <w:tcW w:w="1132" w:type="dxa"/>
          </w:tcPr>
          <w:p w14:paraId="386C452E" w14:textId="0659D980" w:rsidR="00293727" w:rsidRPr="008B3DF3" w:rsidRDefault="00293727" w:rsidP="008B3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DF3">
              <w:rPr>
                <w:rFonts w:ascii="Times New Roman" w:hAnsi="Times New Roman" w:cs="Times New Roman"/>
                <w:sz w:val="24"/>
                <w:szCs w:val="24"/>
              </w:rPr>
              <w:t>1571</w:t>
            </w:r>
          </w:p>
        </w:tc>
        <w:tc>
          <w:tcPr>
            <w:tcW w:w="1778" w:type="dxa"/>
          </w:tcPr>
          <w:p w14:paraId="2CA6C97B" w14:textId="3FF9AA63" w:rsidR="00293727" w:rsidRPr="008B3DF3" w:rsidRDefault="00293727" w:rsidP="008B3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DF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293727" w:rsidRPr="00F86E73" w14:paraId="238A192C" w14:textId="77777777" w:rsidTr="008B3DF3">
        <w:tc>
          <w:tcPr>
            <w:tcW w:w="1237" w:type="dxa"/>
          </w:tcPr>
          <w:p w14:paraId="4F701081" w14:textId="3D76893B" w:rsidR="00293727" w:rsidRPr="008B3DF3" w:rsidRDefault="00293727" w:rsidP="008B3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DF3">
              <w:rPr>
                <w:rFonts w:ascii="Times New Roman" w:hAnsi="Times New Roman" w:cs="Times New Roman"/>
                <w:sz w:val="24"/>
                <w:szCs w:val="24"/>
              </w:rPr>
              <w:t>fosB</w:t>
            </w:r>
          </w:p>
        </w:tc>
        <w:tc>
          <w:tcPr>
            <w:tcW w:w="6734" w:type="dxa"/>
          </w:tcPr>
          <w:p w14:paraId="294506F5" w14:textId="68891B32" w:rsidR="00293727" w:rsidRPr="008B3DF3" w:rsidRDefault="00293727" w:rsidP="008B3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DF3">
              <w:rPr>
                <w:rFonts w:ascii="Times New Roman" w:hAnsi="Times New Roman" w:cs="Times New Roman"/>
                <w:sz w:val="24"/>
                <w:szCs w:val="24"/>
              </w:rPr>
              <w:t>C A G A G A T A T T T T A G G G G C T G A C A</w:t>
            </w:r>
          </w:p>
          <w:p w14:paraId="19360034" w14:textId="0E679D4F" w:rsidR="00293727" w:rsidRPr="008B3DF3" w:rsidRDefault="00293727" w:rsidP="008B3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DF3">
              <w:rPr>
                <w:rFonts w:ascii="Times New Roman" w:hAnsi="Times New Roman" w:cs="Times New Roman"/>
                <w:sz w:val="24"/>
                <w:szCs w:val="24"/>
              </w:rPr>
              <w:t>C T C A A T C T A T C T C T A A A C T T C C T G C</w:t>
            </w:r>
          </w:p>
        </w:tc>
        <w:tc>
          <w:tcPr>
            <w:tcW w:w="1132" w:type="dxa"/>
          </w:tcPr>
          <w:p w14:paraId="47B28E7A" w14:textId="74165F50" w:rsidR="00293727" w:rsidRPr="008B3DF3" w:rsidRDefault="00B170ED" w:rsidP="008B3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78" w:type="dxa"/>
          </w:tcPr>
          <w:p w14:paraId="2810B204" w14:textId="754C4B87" w:rsidR="00293727" w:rsidRPr="008B3DF3" w:rsidRDefault="00293727" w:rsidP="008B3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DF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</w:tbl>
    <w:p w14:paraId="04AE9D43" w14:textId="0F79C675" w:rsidR="002A36D1" w:rsidRDefault="008B3DF3" w:rsidP="002A36D1">
      <w:pPr>
        <w:rPr>
          <w:rFonts w:ascii="Times New Roman" w:hAnsi="Times New Roman" w:cs="Times New Roman"/>
          <w:sz w:val="24"/>
          <w:szCs w:val="24"/>
        </w:rPr>
      </w:pPr>
      <w:r w:rsidRPr="00F86E73">
        <w:rPr>
          <w:rFonts w:ascii="Times New Roman" w:hAnsi="Times New Roman" w:cs="Times New Roman"/>
          <w:b/>
          <w:bCs/>
          <w:sz w:val="24"/>
          <w:szCs w:val="24"/>
        </w:rPr>
        <w:t>Notes</w:t>
      </w:r>
      <w:r w:rsidRPr="00F86E73">
        <w:rPr>
          <w:rFonts w:ascii="Times New Roman" w:hAnsi="Times New Roman" w:cs="Times New Roman"/>
          <w:sz w:val="24"/>
          <w:szCs w:val="24"/>
        </w:rPr>
        <w:t>:</w:t>
      </w:r>
      <w:r w:rsidRPr="008B3DF3">
        <w:rPr>
          <w:rFonts w:ascii="Times New Roman" w:hAnsi="Times New Roman" w:cs="Times New Roman"/>
          <w:sz w:val="24"/>
          <w:szCs w:val="24"/>
        </w:rPr>
        <w:t xml:space="preserve"> rplC: ribosomal protein L3 coding gene;rpld : ribosomal protein L4 coding gene</w:t>
      </w:r>
    </w:p>
    <w:p w14:paraId="4BC449C8" w14:textId="444F485C" w:rsidR="008B3DF3" w:rsidRDefault="008B3DF3" w:rsidP="002A36D1">
      <w:pPr>
        <w:rPr>
          <w:rFonts w:ascii="Times New Roman" w:hAnsi="Times New Roman" w:cs="Times New Roman"/>
          <w:sz w:val="24"/>
          <w:szCs w:val="24"/>
        </w:rPr>
      </w:pPr>
    </w:p>
    <w:p w14:paraId="1047E46D" w14:textId="77777777" w:rsidR="000C42DF" w:rsidRPr="00F86E73" w:rsidRDefault="000C42DF" w:rsidP="002A36D1">
      <w:pPr>
        <w:rPr>
          <w:rFonts w:ascii="Times New Roman" w:hAnsi="Times New Roman" w:cs="Times New Roman"/>
          <w:sz w:val="24"/>
          <w:szCs w:val="24"/>
        </w:rPr>
      </w:pPr>
    </w:p>
    <w:p w14:paraId="3BF730BB" w14:textId="77777777" w:rsidR="000C42DF" w:rsidRPr="00F86E73" w:rsidRDefault="000C42DF" w:rsidP="002A36D1">
      <w:pPr>
        <w:rPr>
          <w:rFonts w:ascii="Times New Roman" w:hAnsi="Times New Roman" w:cs="Times New Roman"/>
          <w:sz w:val="24"/>
          <w:szCs w:val="24"/>
        </w:rPr>
      </w:pPr>
    </w:p>
    <w:p w14:paraId="3097CEEF" w14:textId="35E1DD8E" w:rsidR="008B3DF3" w:rsidRDefault="008B3DF3" w:rsidP="002A36D1">
      <w:pPr>
        <w:rPr>
          <w:rFonts w:ascii="Times New Roman" w:hAnsi="Times New Roman" w:cs="Times New Roman"/>
          <w:sz w:val="24"/>
          <w:szCs w:val="24"/>
        </w:rPr>
      </w:pPr>
      <w:r w:rsidRPr="00F86E7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</w:t>
      </w:r>
      <w:r w:rsidRPr="00F86E73">
        <w:rPr>
          <w:rFonts w:ascii="Times New Roman" w:hAnsi="Times New Roman" w:cs="Times New Roman"/>
          <w:sz w:val="24"/>
          <w:szCs w:val="24"/>
        </w:rPr>
        <w:t xml:space="preserve"> </w:t>
      </w:r>
      <w:r w:rsidRPr="008B3DF3">
        <w:rPr>
          <w:rFonts w:ascii="Times New Roman" w:hAnsi="Times New Roman" w:cs="Times New Roman"/>
          <w:sz w:val="24"/>
          <w:szCs w:val="24"/>
        </w:rPr>
        <w:t>MICs of antimicrobial agents against forty-three strains of Enterococcus</w:t>
      </w:r>
    </w:p>
    <w:tbl>
      <w:tblPr>
        <w:tblStyle w:val="a3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430"/>
        <w:gridCol w:w="1390"/>
        <w:gridCol w:w="1302"/>
        <w:gridCol w:w="2410"/>
        <w:gridCol w:w="1559"/>
      </w:tblGrid>
      <w:tr w:rsidR="0023563C" w:rsidRPr="00F86E73" w14:paraId="4254C802" w14:textId="32E0B7D2" w:rsidTr="00D83A2F">
        <w:tc>
          <w:tcPr>
            <w:tcW w:w="960" w:type="dxa"/>
            <w:vMerge w:val="restart"/>
          </w:tcPr>
          <w:p w14:paraId="298FA53A" w14:textId="7C577475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olates</w:t>
            </w:r>
          </w:p>
        </w:tc>
        <w:tc>
          <w:tcPr>
            <w:tcW w:w="2692" w:type="dxa"/>
            <w:gridSpan w:val="2"/>
          </w:tcPr>
          <w:p w14:paraId="6AA8D2E3" w14:textId="14F493B1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(ug/ml)</w:t>
            </w:r>
          </w:p>
        </w:tc>
        <w:tc>
          <w:tcPr>
            <w:tcW w:w="2410" w:type="dxa"/>
          </w:tcPr>
          <w:p w14:paraId="69AF4945" w14:textId="43F50080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C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mbination</w:t>
            </w:r>
          </w:p>
        </w:tc>
        <w:tc>
          <w:tcPr>
            <w:tcW w:w="1559" w:type="dxa"/>
            <w:vMerge w:val="restart"/>
          </w:tcPr>
          <w:p w14:paraId="71F8AF74" w14:textId="717D49BC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I</w:t>
            </w:r>
          </w:p>
        </w:tc>
      </w:tr>
      <w:tr w:rsidR="0023563C" w:rsidRPr="00F86E73" w14:paraId="0400C479" w14:textId="6C6FEFDF" w:rsidTr="00D83A2F">
        <w:tc>
          <w:tcPr>
            <w:tcW w:w="960" w:type="dxa"/>
            <w:vMerge/>
          </w:tcPr>
          <w:p w14:paraId="4989CE57" w14:textId="77777777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14:paraId="46BDC2BC" w14:textId="66FF42F4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="00747D75">
              <w:rPr>
                <w:rFonts w:ascii="Times New Roman" w:hAnsi="Times New Roman" w:cs="Times New Roman"/>
                <w:sz w:val="24"/>
                <w:szCs w:val="24"/>
              </w:rPr>
              <w:t>ZD</w:t>
            </w:r>
          </w:p>
        </w:tc>
        <w:tc>
          <w:tcPr>
            <w:tcW w:w="1302" w:type="dxa"/>
          </w:tcPr>
          <w:p w14:paraId="78E48C0C" w14:textId="2C7E3B94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2410" w:type="dxa"/>
          </w:tcPr>
          <w:p w14:paraId="72DD9BD2" w14:textId="4B3282A9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="00747D75">
              <w:rPr>
                <w:rFonts w:ascii="Times New Roman" w:hAnsi="Times New Roman" w:cs="Times New Roman"/>
                <w:sz w:val="24"/>
                <w:szCs w:val="24"/>
              </w:rPr>
              <w:t>Z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FOS</w:t>
            </w:r>
          </w:p>
        </w:tc>
        <w:tc>
          <w:tcPr>
            <w:tcW w:w="1559" w:type="dxa"/>
            <w:vMerge/>
          </w:tcPr>
          <w:p w14:paraId="1D522C3C" w14:textId="0738C436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63C" w:rsidRPr="00F86E73" w14:paraId="30BBEE37" w14:textId="7477B4C3" w:rsidTr="00D83A2F">
        <w:tc>
          <w:tcPr>
            <w:tcW w:w="960" w:type="dxa"/>
          </w:tcPr>
          <w:p w14:paraId="2C7E0DB5" w14:textId="3488BC80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NO.1</w:t>
            </w:r>
          </w:p>
        </w:tc>
        <w:tc>
          <w:tcPr>
            <w:tcW w:w="1390" w:type="dxa"/>
          </w:tcPr>
          <w:p w14:paraId="7AE0919F" w14:textId="5BCAB131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2" w:type="dxa"/>
          </w:tcPr>
          <w:p w14:paraId="143F7BCC" w14:textId="09FC7F9E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410" w:type="dxa"/>
          </w:tcPr>
          <w:p w14:paraId="627CFE79" w14:textId="09E253C8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0.25+32</w:t>
            </w:r>
          </w:p>
        </w:tc>
        <w:tc>
          <w:tcPr>
            <w:tcW w:w="1559" w:type="dxa"/>
          </w:tcPr>
          <w:p w14:paraId="2F5E9B2C" w14:textId="3431025A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</w:tr>
      <w:tr w:rsidR="0023563C" w:rsidRPr="00F86E73" w14:paraId="5771E6FB" w14:textId="5B73A40D" w:rsidTr="00D83A2F">
        <w:tc>
          <w:tcPr>
            <w:tcW w:w="960" w:type="dxa"/>
          </w:tcPr>
          <w:p w14:paraId="34AE8D5F" w14:textId="19255F98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NO.2</w:t>
            </w:r>
          </w:p>
        </w:tc>
        <w:tc>
          <w:tcPr>
            <w:tcW w:w="1390" w:type="dxa"/>
          </w:tcPr>
          <w:p w14:paraId="277243BD" w14:textId="36B88992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02" w:type="dxa"/>
          </w:tcPr>
          <w:p w14:paraId="659D7569" w14:textId="60827037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410" w:type="dxa"/>
          </w:tcPr>
          <w:p w14:paraId="64AE2F7C" w14:textId="4AB4CF3C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4+32</w:t>
            </w:r>
          </w:p>
        </w:tc>
        <w:tc>
          <w:tcPr>
            <w:tcW w:w="1559" w:type="dxa"/>
          </w:tcPr>
          <w:p w14:paraId="7E6961FB" w14:textId="02E9CF44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3563C" w:rsidRPr="00F86E73" w14:paraId="43316C6A" w14:textId="2BE0E387" w:rsidTr="00D83A2F">
        <w:tc>
          <w:tcPr>
            <w:tcW w:w="960" w:type="dxa"/>
          </w:tcPr>
          <w:p w14:paraId="47B700D4" w14:textId="0926E79F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NO.3</w:t>
            </w:r>
          </w:p>
        </w:tc>
        <w:tc>
          <w:tcPr>
            <w:tcW w:w="1390" w:type="dxa"/>
          </w:tcPr>
          <w:p w14:paraId="52A79018" w14:textId="0717E771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2" w:type="dxa"/>
          </w:tcPr>
          <w:p w14:paraId="014FC2B6" w14:textId="3B169E63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410" w:type="dxa"/>
          </w:tcPr>
          <w:p w14:paraId="6BED795C" w14:textId="157F17C0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0.25+64</w:t>
            </w:r>
          </w:p>
        </w:tc>
        <w:tc>
          <w:tcPr>
            <w:tcW w:w="1559" w:type="dxa"/>
          </w:tcPr>
          <w:p w14:paraId="6D8589EE" w14:textId="2F9D7D28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</w:tr>
      <w:tr w:rsidR="0023563C" w:rsidRPr="00F86E73" w14:paraId="19422D65" w14:textId="37097223" w:rsidTr="00D83A2F">
        <w:tc>
          <w:tcPr>
            <w:tcW w:w="960" w:type="dxa"/>
          </w:tcPr>
          <w:p w14:paraId="5A18E923" w14:textId="5D19EAA6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NO.4</w:t>
            </w:r>
          </w:p>
        </w:tc>
        <w:tc>
          <w:tcPr>
            <w:tcW w:w="1390" w:type="dxa"/>
          </w:tcPr>
          <w:p w14:paraId="08B4BA43" w14:textId="6DC7089D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2" w:type="dxa"/>
          </w:tcPr>
          <w:p w14:paraId="185A47F3" w14:textId="07A26846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410" w:type="dxa"/>
          </w:tcPr>
          <w:p w14:paraId="5A87042D" w14:textId="47BEEA41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0.5+64</w:t>
            </w:r>
          </w:p>
        </w:tc>
        <w:tc>
          <w:tcPr>
            <w:tcW w:w="1559" w:type="dxa"/>
          </w:tcPr>
          <w:p w14:paraId="006C7A2B" w14:textId="244A9559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.125</w:t>
            </w:r>
          </w:p>
        </w:tc>
      </w:tr>
      <w:tr w:rsidR="0023563C" w:rsidRPr="00F86E73" w14:paraId="503267AE" w14:textId="5C9761BE" w:rsidTr="00D83A2F">
        <w:tc>
          <w:tcPr>
            <w:tcW w:w="960" w:type="dxa"/>
          </w:tcPr>
          <w:p w14:paraId="1AD43996" w14:textId="2D5FE040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NO.5</w:t>
            </w:r>
          </w:p>
        </w:tc>
        <w:tc>
          <w:tcPr>
            <w:tcW w:w="1390" w:type="dxa"/>
          </w:tcPr>
          <w:p w14:paraId="5AB1E451" w14:textId="7C86F501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2" w:type="dxa"/>
          </w:tcPr>
          <w:p w14:paraId="7590D36F" w14:textId="607234AD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410" w:type="dxa"/>
          </w:tcPr>
          <w:p w14:paraId="500C4BA0" w14:textId="022DA0B9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0.5+32</w:t>
            </w:r>
          </w:p>
        </w:tc>
        <w:tc>
          <w:tcPr>
            <w:tcW w:w="1559" w:type="dxa"/>
          </w:tcPr>
          <w:p w14:paraId="368D909D" w14:textId="0A92985B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23563C" w:rsidRPr="00F86E73" w14:paraId="74D8FFDE" w14:textId="6FF1AD20" w:rsidTr="00D83A2F">
        <w:tc>
          <w:tcPr>
            <w:tcW w:w="960" w:type="dxa"/>
          </w:tcPr>
          <w:p w14:paraId="38C052CF" w14:textId="6306CC86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NO.6</w:t>
            </w:r>
          </w:p>
        </w:tc>
        <w:tc>
          <w:tcPr>
            <w:tcW w:w="1390" w:type="dxa"/>
          </w:tcPr>
          <w:p w14:paraId="45359C73" w14:textId="185BC0DE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2" w:type="dxa"/>
          </w:tcPr>
          <w:p w14:paraId="34BFCC08" w14:textId="1302CD55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410" w:type="dxa"/>
          </w:tcPr>
          <w:p w14:paraId="3D032A18" w14:textId="2B7B9C45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0.25+32</w:t>
            </w:r>
          </w:p>
        </w:tc>
        <w:tc>
          <w:tcPr>
            <w:tcW w:w="1559" w:type="dxa"/>
          </w:tcPr>
          <w:p w14:paraId="258B9984" w14:textId="4EFE0A74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</w:tr>
      <w:tr w:rsidR="0023563C" w:rsidRPr="00F86E73" w14:paraId="069C4385" w14:textId="778D1E36" w:rsidTr="00D83A2F">
        <w:tc>
          <w:tcPr>
            <w:tcW w:w="960" w:type="dxa"/>
          </w:tcPr>
          <w:p w14:paraId="43DCE2FB" w14:textId="0DF82B3E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NO.7</w:t>
            </w:r>
          </w:p>
        </w:tc>
        <w:tc>
          <w:tcPr>
            <w:tcW w:w="1390" w:type="dxa"/>
          </w:tcPr>
          <w:p w14:paraId="0BFC906D" w14:textId="6D8BF0B2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2" w:type="dxa"/>
          </w:tcPr>
          <w:p w14:paraId="733D65E2" w14:textId="2C9DCD0F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410" w:type="dxa"/>
          </w:tcPr>
          <w:p w14:paraId="157A8976" w14:textId="4026CC59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0.25+64</w:t>
            </w:r>
          </w:p>
        </w:tc>
        <w:tc>
          <w:tcPr>
            <w:tcW w:w="1559" w:type="dxa"/>
          </w:tcPr>
          <w:p w14:paraId="7BCD05D5" w14:textId="7C4EA644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.125</w:t>
            </w:r>
          </w:p>
        </w:tc>
      </w:tr>
      <w:tr w:rsidR="0023563C" w:rsidRPr="00F86E73" w14:paraId="7BE85D2B" w14:textId="0365C547" w:rsidTr="00D83A2F">
        <w:tc>
          <w:tcPr>
            <w:tcW w:w="960" w:type="dxa"/>
          </w:tcPr>
          <w:p w14:paraId="33D6F233" w14:textId="37310FA0" w:rsidR="0023563C" w:rsidRPr="00F86E73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NO.8</w:t>
            </w:r>
          </w:p>
        </w:tc>
        <w:tc>
          <w:tcPr>
            <w:tcW w:w="1390" w:type="dxa"/>
          </w:tcPr>
          <w:p w14:paraId="581660CC" w14:textId="3CD07D9C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2" w:type="dxa"/>
          </w:tcPr>
          <w:p w14:paraId="6D8C5CE1" w14:textId="256F9640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410" w:type="dxa"/>
          </w:tcPr>
          <w:p w14:paraId="3CD41DB9" w14:textId="2B7A558A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+32</w:t>
            </w:r>
          </w:p>
        </w:tc>
        <w:tc>
          <w:tcPr>
            <w:tcW w:w="1559" w:type="dxa"/>
          </w:tcPr>
          <w:p w14:paraId="724DE2DF" w14:textId="64785C14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23563C" w:rsidRPr="00F86E73" w14:paraId="7C140D23" w14:textId="31057A0D" w:rsidTr="00D83A2F">
        <w:tc>
          <w:tcPr>
            <w:tcW w:w="960" w:type="dxa"/>
          </w:tcPr>
          <w:p w14:paraId="1C4B367B" w14:textId="7141828D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NO.9</w:t>
            </w:r>
          </w:p>
        </w:tc>
        <w:tc>
          <w:tcPr>
            <w:tcW w:w="1390" w:type="dxa"/>
          </w:tcPr>
          <w:p w14:paraId="0C75C9E7" w14:textId="44E3E127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2" w:type="dxa"/>
          </w:tcPr>
          <w:p w14:paraId="1DCF65C2" w14:textId="75416F14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410" w:type="dxa"/>
          </w:tcPr>
          <w:p w14:paraId="387F77DA" w14:textId="0F30557E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2+16</w:t>
            </w:r>
          </w:p>
        </w:tc>
        <w:tc>
          <w:tcPr>
            <w:tcW w:w="1559" w:type="dxa"/>
          </w:tcPr>
          <w:p w14:paraId="3A281413" w14:textId="31B631F5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</w:tr>
      <w:tr w:rsidR="0023563C" w:rsidRPr="00F86E73" w14:paraId="0DC41953" w14:textId="2E96DE17" w:rsidTr="00D83A2F">
        <w:tc>
          <w:tcPr>
            <w:tcW w:w="960" w:type="dxa"/>
          </w:tcPr>
          <w:p w14:paraId="2848F0CD" w14:textId="57A87034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NO.10</w:t>
            </w:r>
          </w:p>
        </w:tc>
        <w:tc>
          <w:tcPr>
            <w:tcW w:w="1390" w:type="dxa"/>
          </w:tcPr>
          <w:p w14:paraId="114AB055" w14:textId="6A4F5144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02" w:type="dxa"/>
          </w:tcPr>
          <w:p w14:paraId="795B67C5" w14:textId="7FED9968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410" w:type="dxa"/>
          </w:tcPr>
          <w:p w14:paraId="42A8E7ED" w14:textId="4C4C8BC1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8+8</w:t>
            </w:r>
          </w:p>
        </w:tc>
        <w:tc>
          <w:tcPr>
            <w:tcW w:w="1559" w:type="dxa"/>
          </w:tcPr>
          <w:p w14:paraId="6CD2F33E" w14:textId="6F2A0BC3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.125</w:t>
            </w:r>
          </w:p>
        </w:tc>
      </w:tr>
      <w:tr w:rsidR="0023563C" w:rsidRPr="00F86E73" w14:paraId="737472DB" w14:textId="73CA7806" w:rsidTr="00D83A2F">
        <w:tc>
          <w:tcPr>
            <w:tcW w:w="960" w:type="dxa"/>
          </w:tcPr>
          <w:p w14:paraId="370C496A" w14:textId="73E56C1B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NO.11</w:t>
            </w:r>
          </w:p>
        </w:tc>
        <w:tc>
          <w:tcPr>
            <w:tcW w:w="1390" w:type="dxa"/>
          </w:tcPr>
          <w:p w14:paraId="6D692D30" w14:textId="592326B6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2" w:type="dxa"/>
          </w:tcPr>
          <w:p w14:paraId="76F787CA" w14:textId="3490FEBE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410" w:type="dxa"/>
          </w:tcPr>
          <w:p w14:paraId="11214C3E" w14:textId="2F9A41CF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+32</w:t>
            </w:r>
          </w:p>
        </w:tc>
        <w:tc>
          <w:tcPr>
            <w:tcW w:w="1559" w:type="dxa"/>
          </w:tcPr>
          <w:p w14:paraId="396B6A9A" w14:textId="41DDB3B2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3563C" w:rsidRPr="00F86E73" w14:paraId="27544A90" w14:textId="68E5697D" w:rsidTr="00D83A2F">
        <w:tc>
          <w:tcPr>
            <w:tcW w:w="960" w:type="dxa"/>
          </w:tcPr>
          <w:p w14:paraId="55673CA9" w14:textId="43713342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NO.12</w:t>
            </w:r>
          </w:p>
        </w:tc>
        <w:tc>
          <w:tcPr>
            <w:tcW w:w="1390" w:type="dxa"/>
          </w:tcPr>
          <w:p w14:paraId="748EF808" w14:textId="398984B5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2" w:type="dxa"/>
          </w:tcPr>
          <w:p w14:paraId="2BCE468A" w14:textId="6BB4EABE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410" w:type="dxa"/>
          </w:tcPr>
          <w:p w14:paraId="2374EAE2" w14:textId="4BDB5BBE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0.5+64</w:t>
            </w:r>
          </w:p>
        </w:tc>
        <w:tc>
          <w:tcPr>
            <w:tcW w:w="1559" w:type="dxa"/>
          </w:tcPr>
          <w:p w14:paraId="440CCE8E" w14:textId="47C93D56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23563C" w:rsidRPr="00F86E73" w14:paraId="7EFFB3F1" w14:textId="3A5CF7E0" w:rsidTr="00D83A2F">
        <w:tc>
          <w:tcPr>
            <w:tcW w:w="960" w:type="dxa"/>
          </w:tcPr>
          <w:p w14:paraId="67BD3374" w14:textId="68C830BC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NO.13</w:t>
            </w:r>
          </w:p>
        </w:tc>
        <w:tc>
          <w:tcPr>
            <w:tcW w:w="1390" w:type="dxa"/>
          </w:tcPr>
          <w:p w14:paraId="606BCB5F" w14:textId="169E76CF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2" w:type="dxa"/>
          </w:tcPr>
          <w:p w14:paraId="2265DA60" w14:textId="5840995F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410" w:type="dxa"/>
          </w:tcPr>
          <w:p w14:paraId="387746B4" w14:textId="395B750B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2+8</w:t>
            </w:r>
          </w:p>
        </w:tc>
        <w:tc>
          <w:tcPr>
            <w:tcW w:w="1559" w:type="dxa"/>
          </w:tcPr>
          <w:p w14:paraId="1B9E217F" w14:textId="3872FA70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.125</w:t>
            </w:r>
          </w:p>
        </w:tc>
      </w:tr>
      <w:tr w:rsidR="0023563C" w:rsidRPr="00F86E73" w14:paraId="18AB2437" w14:textId="1C77C5CD" w:rsidTr="00D83A2F">
        <w:tc>
          <w:tcPr>
            <w:tcW w:w="960" w:type="dxa"/>
          </w:tcPr>
          <w:p w14:paraId="32A710E6" w14:textId="63027A41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NO.14</w:t>
            </w:r>
          </w:p>
        </w:tc>
        <w:tc>
          <w:tcPr>
            <w:tcW w:w="1390" w:type="dxa"/>
          </w:tcPr>
          <w:p w14:paraId="4E401435" w14:textId="4148B7DD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2" w:type="dxa"/>
          </w:tcPr>
          <w:p w14:paraId="0B540821" w14:textId="1DC277C6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410" w:type="dxa"/>
          </w:tcPr>
          <w:p w14:paraId="31C8896B" w14:textId="04A60BDB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0.5+64</w:t>
            </w:r>
          </w:p>
        </w:tc>
        <w:tc>
          <w:tcPr>
            <w:tcW w:w="1559" w:type="dxa"/>
          </w:tcPr>
          <w:p w14:paraId="39EC19F2" w14:textId="1595730C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23563C" w:rsidRPr="00F86E73" w14:paraId="374D8E7F" w14:textId="31AC35E7" w:rsidTr="00D83A2F">
        <w:tc>
          <w:tcPr>
            <w:tcW w:w="960" w:type="dxa"/>
          </w:tcPr>
          <w:p w14:paraId="78990C0C" w14:textId="71190745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NO.15</w:t>
            </w:r>
          </w:p>
        </w:tc>
        <w:tc>
          <w:tcPr>
            <w:tcW w:w="1390" w:type="dxa"/>
          </w:tcPr>
          <w:p w14:paraId="22701FCC" w14:textId="48799C47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2" w:type="dxa"/>
          </w:tcPr>
          <w:p w14:paraId="42809D44" w14:textId="7C6D3637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410" w:type="dxa"/>
          </w:tcPr>
          <w:p w14:paraId="5B1E1078" w14:textId="71217067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0.25+32</w:t>
            </w:r>
          </w:p>
        </w:tc>
        <w:tc>
          <w:tcPr>
            <w:tcW w:w="1559" w:type="dxa"/>
          </w:tcPr>
          <w:p w14:paraId="369CA25B" w14:textId="2B165697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</w:tr>
      <w:tr w:rsidR="0023563C" w:rsidRPr="00F86E73" w14:paraId="55E48921" w14:textId="320D42D1" w:rsidTr="00D83A2F">
        <w:tc>
          <w:tcPr>
            <w:tcW w:w="960" w:type="dxa"/>
          </w:tcPr>
          <w:p w14:paraId="35605D01" w14:textId="6838E557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NO.16</w:t>
            </w:r>
          </w:p>
        </w:tc>
        <w:tc>
          <w:tcPr>
            <w:tcW w:w="1390" w:type="dxa"/>
          </w:tcPr>
          <w:p w14:paraId="4CDCB20D" w14:textId="04C5E7CD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02" w:type="dxa"/>
          </w:tcPr>
          <w:p w14:paraId="49A76986" w14:textId="375A54DA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410" w:type="dxa"/>
          </w:tcPr>
          <w:p w14:paraId="36881A7D" w14:textId="2AE200D4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0.5+32</w:t>
            </w:r>
          </w:p>
        </w:tc>
        <w:tc>
          <w:tcPr>
            <w:tcW w:w="1559" w:type="dxa"/>
          </w:tcPr>
          <w:p w14:paraId="41C929E3" w14:textId="331245AC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</w:tr>
      <w:tr w:rsidR="0023563C" w:rsidRPr="00F86E73" w14:paraId="365A2829" w14:textId="5D58BAC3" w:rsidTr="00D83A2F">
        <w:tc>
          <w:tcPr>
            <w:tcW w:w="960" w:type="dxa"/>
          </w:tcPr>
          <w:p w14:paraId="3B6DA80E" w14:textId="69C31D6F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NO.17</w:t>
            </w:r>
          </w:p>
        </w:tc>
        <w:tc>
          <w:tcPr>
            <w:tcW w:w="1390" w:type="dxa"/>
          </w:tcPr>
          <w:p w14:paraId="78D4FE98" w14:textId="1F75FD93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2" w:type="dxa"/>
          </w:tcPr>
          <w:p w14:paraId="1E38016F" w14:textId="0C8DA3BB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410" w:type="dxa"/>
          </w:tcPr>
          <w:p w14:paraId="659BCEAC" w14:textId="3B467D96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0.25+64</w:t>
            </w:r>
          </w:p>
        </w:tc>
        <w:tc>
          <w:tcPr>
            <w:tcW w:w="1559" w:type="dxa"/>
          </w:tcPr>
          <w:p w14:paraId="3001A7C1" w14:textId="412B3CDD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</w:tr>
      <w:tr w:rsidR="0023563C" w:rsidRPr="00F86E73" w14:paraId="17161C25" w14:textId="4A8D5395" w:rsidTr="00D83A2F">
        <w:tc>
          <w:tcPr>
            <w:tcW w:w="960" w:type="dxa"/>
          </w:tcPr>
          <w:p w14:paraId="3BC36D09" w14:textId="7D4D1B90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NO.18</w:t>
            </w:r>
          </w:p>
        </w:tc>
        <w:tc>
          <w:tcPr>
            <w:tcW w:w="1390" w:type="dxa"/>
          </w:tcPr>
          <w:p w14:paraId="533AB854" w14:textId="30CF00AC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2" w:type="dxa"/>
          </w:tcPr>
          <w:p w14:paraId="0EBE41FD" w14:textId="105981C2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410" w:type="dxa"/>
          </w:tcPr>
          <w:p w14:paraId="33F647B9" w14:textId="1A4CC2A7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+16</w:t>
            </w:r>
          </w:p>
        </w:tc>
        <w:tc>
          <w:tcPr>
            <w:tcW w:w="1559" w:type="dxa"/>
          </w:tcPr>
          <w:p w14:paraId="2ACC4503" w14:textId="2926020A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.125</w:t>
            </w:r>
          </w:p>
        </w:tc>
      </w:tr>
      <w:tr w:rsidR="0023563C" w:rsidRPr="00F86E73" w14:paraId="172EAC93" w14:textId="79803B4F" w:rsidTr="00D83A2F">
        <w:tc>
          <w:tcPr>
            <w:tcW w:w="960" w:type="dxa"/>
          </w:tcPr>
          <w:p w14:paraId="46427BA0" w14:textId="12276744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NO.19</w:t>
            </w:r>
          </w:p>
        </w:tc>
        <w:tc>
          <w:tcPr>
            <w:tcW w:w="1390" w:type="dxa"/>
          </w:tcPr>
          <w:p w14:paraId="7F8D8E33" w14:textId="54D39697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2" w:type="dxa"/>
          </w:tcPr>
          <w:p w14:paraId="74953C00" w14:textId="5444F1A6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410" w:type="dxa"/>
          </w:tcPr>
          <w:p w14:paraId="1C2BC769" w14:textId="0DD44E5F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2+8</w:t>
            </w:r>
          </w:p>
        </w:tc>
        <w:tc>
          <w:tcPr>
            <w:tcW w:w="1559" w:type="dxa"/>
          </w:tcPr>
          <w:p w14:paraId="477040E2" w14:textId="68E90826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.125</w:t>
            </w:r>
          </w:p>
        </w:tc>
      </w:tr>
      <w:tr w:rsidR="0023563C" w:rsidRPr="00F86E73" w14:paraId="17CC4AFE" w14:textId="3875E941" w:rsidTr="00D83A2F">
        <w:tc>
          <w:tcPr>
            <w:tcW w:w="960" w:type="dxa"/>
          </w:tcPr>
          <w:p w14:paraId="749F3587" w14:textId="3FAB6135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NO.20</w:t>
            </w:r>
          </w:p>
        </w:tc>
        <w:tc>
          <w:tcPr>
            <w:tcW w:w="1390" w:type="dxa"/>
          </w:tcPr>
          <w:p w14:paraId="1AD569BE" w14:textId="73F7627D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2" w:type="dxa"/>
          </w:tcPr>
          <w:p w14:paraId="08464E81" w14:textId="748A58E8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410" w:type="dxa"/>
          </w:tcPr>
          <w:p w14:paraId="0C3E7259" w14:textId="24CF53DA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2+8</w:t>
            </w:r>
          </w:p>
        </w:tc>
        <w:tc>
          <w:tcPr>
            <w:tcW w:w="1559" w:type="dxa"/>
          </w:tcPr>
          <w:p w14:paraId="1E824393" w14:textId="17FDDD98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.125</w:t>
            </w:r>
          </w:p>
        </w:tc>
      </w:tr>
      <w:tr w:rsidR="0023563C" w:rsidRPr="00F86E73" w14:paraId="7F002D28" w14:textId="06671388" w:rsidTr="00D83A2F">
        <w:tc>
          <w:tcPr>
            <w:tcW w:w="960" w:type="dxa"/>
          </w:tcPr>
          <w:p w14:paraId="1365B171" w14:textId="540BD66A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NO.21</w:t>
            </w:r>
          </w:p>
        </w:tc>
        <w:tc>
          <w:tcPr>
            <w:tcW w:w="1390" w:type="dxa"/>
          </w:tcPr>
          <w:p w14:paraId="3F54F43F" w14:textId="7A81B417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2" w:type="dxa"/>
          </w:tcPr>
          <w:p w14:paraId="392AF791" w14:textId="5CE6C147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410" w:type="dxa"/>
          </w:tcPr>
          <w:p w14:paraId="406857FB" w14:textId="40D094A8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0.25+16</w:t>
            </w:r>
          </w:p>
        </w:tc>
        <w:tc>
          <w:tcPr>
            <w:tcW w:w="1559" w:type="dxa"/>
          </w:tcPr>
          <w:p w14:paraId="3B64F391" w14:textId="6051D8F5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</w:tr>
      <w:tr w:rsidR="0023563C" w:rsidRPr="00F86E73" w14:paraId="6C11D2B8" w14:textId="2AE0CD21" w:rsidTr="00D83A2F">
        <w:tc>
          <w:tcPr>
            <w:tcW w:w="960" w:type="dxa"/>
          </w:tcPr>
          <w:p w14:paraId="44D1503E" w14:textId="652D8356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NO.22</w:t>
            </w:r>
          </w:p>
        </w:tc>
        <w:tc>
          <w:tcPr>
            <w:tcW w:w="1390" w:type="dxa"/>
          </w:tcPr>
          <w:p w14:paraId="2D0025FA" w14:textId="1B91A26D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2" w:type="dxa"/>
          </w:tcPr>
          <w:p w14:paraId="79BDBE49" w14:textId="3D10FD13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410" w:type="dxa"/>
          </w:tcPr>
          <w:p w14:paraId="7F39E7E2" w14:textId="1CE3CF4B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0.5+16</w:t>
            </w:r>
          </w:p>
        </w:tc>
        <w:tc>
          <w:tcPr>
            <w:tcW w:w="1559" w:type="dxa"/>
          </w:tcPr>
          <w:p w14:paraId="0D2A4175" w14:textId="0C4363DE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23563C" w:rsidRPr="00F86E73" w14:paraId="02BECE98" w14:textId="291DF082" w:rsidTr="00D83A2F">
        <w:tc>
          <w:tcPr>
            <w:tcW w:w="960" w:type="dxa"/>
          </w:tcPr>
          <w:p w14:paraId="02CDD6E8" w14:textId="1E146A7D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.23</w:t>
            </w:r>
          </w:p>
        </w:tc>
        <w:tc>
          <w:tcPr>
            <w:tcW w:w="1390" w:type="dxa"/>
          </w:tcPr>
          <w:p w14:paraId="2DBA31B6" w14:textId="4FC994B3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2" w:type="dxa"/>
          </w:tcPr>
          <w:p w14:paraId="5B11EC22" w14:textId="035A65DB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410" w:type="dxa"/>
          </w:tcPr>
          <w:p w14:paraId="599CBD1A" w14:textId="6A94370D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2+64</w:t>
            </w:r>
          </w:p>
        </w:tc>
        <w:tc>
          <w:tcPr>
            <w:tcW w:w="1559" w:type="dxa"/>
          </w:tcPr>
          <w:p w14:paraId="7CA07E3E" w14:textId="0B8BD0B0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3563C" w:rsidRPr="00F86E73" w14:paraId="50E43EE4" w14:textId="34181A9E" w:rsidTr="00D83A2F">
        <w:tc>
          <w:tcPr>
            <w:tcW w:w="960" w:type="dxa"/>
          </w:tcPr>
          <w:p w14:paraId="6D0842E8" w14:textId="1045F4A3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NO.24</w:t>
            </w:r>
          </w:p>
        </w:tc>
        <w:tc>
          <w:tcPr>
            <w:tcW w:w="1390" w:type="dxa"/>
          </w:tcPr>
          <w:p w14:paraId="70FBA622" w14:textId="3E023955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2" w:type="dxa"/>
          </w:tcPr>
          <w:p w14:paraId="01214DD5" w14:textId="765E433F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410" w:type="dxa"/>
          </w:tcPr>
          <w:p w14:paraId="75B39202" w14:textId="5310E083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0.25+8</w:t>
            </w:r>
          </w:p>
        </w:tc>
        <w:tc>
          <w:tcPr>
            <w:tcW w:w="1559" w:type="dxa"/>
          </w:tcPr>
          <w:p w14:paraId="1BC1F040" w14:textId="403FF69E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</w:tr>
      <w:tr w:rsidR="0023563C" w:rsidRPr="00F86E73" w14:paraId="6A7180A7" w14:textId="7A2A7A59" w:rsidTr="00D83A2F">
        <w:tc>
          <w:tcPr>
            <w:tcW w:w="960" w:type="dxa"/>
          </w:tcPr>
          <w:p w14:paraId="5F4D8725" w14:textId="66C6BFAB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NO.25</w:t>
            </w:r>
          </w:p>
        </w:tc>
        <w:tc>
          <w:tcPr>
            <w:tcW w:w="1390" w:type="dxa"/>
          </w:tcPr>
          <w:p w14:paraId="3C4679DF" w14:textId="1946D222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2" w:type="dxa"/>
          </w:tcPr>
          <w:p w14:paraId="76BE3B45" w14:textId="4CF81AC6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410" w:type="dxa"/>
          </w:tcPr>
          <w:p w14:paraId="7AF4CF68" w14:textId="4981E5EB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0.25+128</w:t>
            </w:r>
          </w:p>
        </w:tc>
        <w:tc>
          <w:tcPr>
            <w:tcW w:w="1559" w:type="dxa"/>
          </w:tcPr>
          <w:p w14:paraId="4AA4A3E3" w14:textId="17B40CEA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</w:tr>
      <w:tr w:rsidR="0023563C" w:rsidRPr="00F86E73" w14:paraId="51397203" w14:textId="29302989" w:rsidTr="00D83A2F">
        <w:tc>
          <w:tcPr>
            <w:tcW w:w="960" w:type="dxa"/>
          </w:tcPr>
          <w:p w14:paraId="1F618573" w14:textId="71B3F4A2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NO.26</w:t>
            </w:r>
          </w:p>
        </w:tc>
        <w:tc>
          <w:tcPr>
            <w:tcW w:w="1390" w:type="dxa"/>
          </w:tcPr>
          <w:p w14:paraId="7B494D23" w14:textId="6527EF26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2" w:type="dxa"/>
          </w:tcPr>
          <w:p w14:paraId="4621390B" w14:textId="480E811C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410" w:type="dxa"/>
          </w:tcPr>
          <w:p w14:paraId="03962242" w14:textId="175E4A88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+32</w:t>
            </w:r>
          </w:p>
        </w:tc>
        <w:tc>
          <w:tcPr>
            <w:tcW w:w="1559" w:type="dxa"/>
          </w:tcPr>
          <w:p w14:paraId="37B64017" w14:textId="10048423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</w:tr>
      <w:tr w:rsidR="0023563C" w:rsidRPr="00F86E73" w14:paraId="1A7DF127" w14:textId="65C58B98" w:rsidTr="00D83A2F">
        <w:tc>
          <w:tcPr>
            <w:tcW w:w="960" w:type="dxa"/>
          </w:tcPr>
          <w:p w14:paraId="23D7C17F" w14:textId="1FBCF22D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NO.27</w:t>
            </w:r>
          </w:p>
        </w:tc>
        <w:tc>
          <w:tcPr>
            <w:tcW w:w="1390" w:type="dxa"/>
          </w:tcPr>
          <w:p w14:paraId="2726E7E6" w14:textId="6F7BF61F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2" w:type="dxa"/>
          </w:tcPr>
          <w:p w14:paraId="1A9B3654" w14:textId="019DF322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410" w:type="dxa"/>
          </w:tcPr>
          <w:p w14:paraId="4F7FEAD7" w14:textId="175DF4F0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2+16</w:t>
            </w:r>
          </w:p>
        </w:tc>
        <w:tc>
          <w:tcPr>
            <w:tcW w:w="1559" w:type="dxa"/>
          </w:tcPr>
          <w:p w14:paraId="66892CDE" w14:textId="7E9EC1D1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.125</w:t>
            </w:r>
          </w:p>
        </w:tc>
      </w:tr>
      <w:tr w:rsidR="0023563C" w:rsidRPr="00F86E73" w14:paraId="2F50FACC" w14:textId="378B3B02" w:rsidTr="00D83A2F">
        <w:tc>
          <w:tcPr>
            <w:tcW w:w="960" w:type="dxa"/>
          </w:tcPr>
          <w:p w14:paraId="6C991B57" w14:textId="2EA35DA0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NO.28</w:t>
            </w:r>
          </w:p>
        </w:tc>
        <w:tc>
          <w:tcPr>
            <w:tcW w:w="1390" w:type="dxa"/>
          </w:tcPr>
          <w:p w14:paraId="48BABEF5" w14:textId="23851A2C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2" w:type="dxa"/>
          </w:tcPr>
          <w:p w14:paraId="3F3C9BA4" w14:textId="4449D404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410" w:type="dxa"/>
          </w:tcPr>
          <w:p w14:paraId="132BA5DE" w14:textId="0A8A5124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2+16</w:t>
            </w:r>
          </w:p>
        </w:tc>
        <w:tc>
          <w:tcPr>
            <w:tcW w:w="1559" w:type="dxa"/>
          </w:tcPr>
          <w:p w14:paraId="736386F4" w14:textId="2A12F26A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.125</w:t>
            </w:r>
          </w:p>
        </w:tc>
      </w:tr>
      <w:tr w:rsidR="0023563C" w:rsidRPr="00F86E73" w14:paraId="347F5A92" w14:textId="4C3D2691" w:rsidTr="00D83A2F">
        <w:tc>
          <w:tcPr>
            <w:tcW w:w="960" w:type="dxa"/>
          </w:tcPr>
          <w:p w14:paraId="50B234A8" w14:textId="4C4B7C38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NO.29</w:t>
            </w:r>
          </w:p>
        </w:tc>
        <w:tc>
          <w:tcPr>
            <w:tcW w:w="1390" w:type="dxa"/>
          </w:tcPr>
          <w:p w14:paraId="5F9AF4FC" w14:textId="5F576E1D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2" w:type="dxa"/>
          </w:tcPr>
          <w:p w14:paraId="56B54D39" w14:textId="382829CC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410" w:type="dxa"/>
          </w:tcPr>
          <w:p w14:paraId="04607035" w14:textId="77577D29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+64</w:t>
            </w:r>
          </w:p>
        </w:tc>
        <w:tc>
          <w:tcPr>
            <w:tcW w:w="1559" w:type="dxa"/>
          </w:tcPr>
          <w:p w14:paraId="60FD601E" w14:textId="47258DBE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3563C" w:rsidRPr="00F86E73" w14:paraId="1FEFFBB6" w14:textId="735D37C3" w:rsidTr="00D83A2F">
        <w:tc>
          <w:tcPr>
            <w:tcW w:w="960" w:type="dxa"/>
          </w:tcPr>
          <w:p w14:paraId="14C271D4" w14:textId="56F3738F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NO.30</w:t>
            </w:r>
          </w:p>
        </w:tc>
        <w:tc>
          <w:tcPr>
            <w:tcW w:w="1390" w:type="dxa"/>
          </w:tcPr>
          <w:p w14:paraId="029593E2" w14:textId="77D85A16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2" w:type="dxa"/>
          </w:tcPr>
          <w:p w14:paraId="3F56EB9D" w14:textId="4204FC2C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410" w:type="dxa"/>
          </w:tcPr>
          <w:p w14:paraId="0499CDD1" w14:textId="726978BD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0.25+32</w:t>
            </w:r>
          </w:p>
        </w:tc>
        <w:tc>
          <w:tcPr>
            <w:tcW w:w="1559" w:type="dxa"/>
          </w:tcPr>
          <w:p w14:paraId="5A311E03" w14:textId="6597FBF2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</w:tr>
      <w:tr w:rsidR="0023563C" w:rsidRPr="00F86E73" w14:paraId="07133022" w14:textId="295941C4" w:rsidTr="00D83A2F">
        <w:tc>
          <w:tcPr>
            <w:tcW w:w="960" w:type="dxa"/>
          </w:tcPr>
          <w:p w14:paraId="54983D1F" w14:textId="56E09795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NO.31</w:t>
            </w:r>
          </w:p>
        </w:tc>
        <w:tc>
          <w:tcPr>
            <w:tcW w:w="1390" w:type="dxa"/>
          </w:tcPr>
          <w:p w14:paraId="6F6DBD74" w14:textId="544AF954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2" w:type="dxa"/>
          </w:tcPr>
          <w:p w14:paraId="6009FA42" w14:textId="5B4BE115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410" w:type="dxa"/>
          </w:tcPr>
          <w:p w14:paraId="79D29E33" w14:textId="5349EBC3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2+8</w:t>
            </w:r>
          </w:p>
        </w:tc>
        <w:tc>
          <w:tcPr>
            <w:tcW w:w="1559" w:type="dxa"/>
          </w:tcPr>
          <w:p w14:paraId="603CCC86" w14:textId="0514ACBA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.125</w:t>
            </w:r>
          </w:p>
        </w:tc>
      </w:tr>
      <w:tr w:rsidR="0023563C" w:rsidRPr="00F86E73" w14:paraId="3F51483B" w14:textId="177F2618" w:rsidTr="00D83A2F">
        <w:tc>
          <w:tcPr>
            <w:tcW w:w="960" w:type="dxa"/>
          </w:tcPr>
          <w:p w14:paraId="062A395C" w14:textId="01241A0E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NO.32</w:t>
            </w:r>
          </w:p>
        </w:tc>
        <w:tc>
          <w:tcPr>
            <w:tcW w:w="1390" w:type="dxa"/>
          </w:tcPr>
          <w:p w14:paraId="1CE729F5" w14:textId="0906CD1B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2" w:type="dxa"/>
          </w:tcPr>
          <w:p w14:paraId="6B4163EF" w14:textId="64F73C8E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410" w:type="dxa"/>
          </w:tcPr>
          <w:p w14:paraId="46A3B00D" w14:textId="55E6707B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+8</w:t>
            </w:r>
          </w:p>
        </w:tc>
        <w:tc>
          <w:tcPr>
            <w:tcW w:w="1559" w:type="dxa"/>
          </w:tcPr>
          <w:p w14:paraId="03E53266" w14:textId="13A127DA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</w:tr>
      <w:tr w:rsidR="0023563C" w:rsidRPr="00F86E73" w14:paraId="4630E672" w14:textId="0ACB3811" w:rsidTr="00D83A2F">
        <w:tc>
          <w:tcPr>
            <w:tcW w:w="960" w:type="dxa"/>
          </w:tcPr>
          <w:p w14:paraId="2C4CC4BE" w14:textId="61084647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NO.33</w:t>
            </w:r>
          </w:p>
        </w:tc>
        <w:tc>
          <w:tcPr>
            <w:tcW w:w="1390" w:type="dxa"/>
          </w:tcPr>
          <w:p w14:paraId="1824878A" w14:textId="7BDAF2D1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2" w:type="dxa"/>
          </w:tcPr>
          <w:p w14:paraId="4C707CCB" w14:textId="19A236F6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410" w:type="dxa"/>
          </w:tcPr>
          <w:p w14:paraId="1270526A" w14:textId="0475F3F5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+8</w:t>
            </w:r>
          </w:p>
        </w:tc>
        <w:tc>
          <w:tcPr>
            <w:tcW w:w="1559" w:type="dxa"/>
          </w:tcPr>
          <w:p w14:paraId="3132A2D1" w14:textId="34FC253B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</w:tr>
      <w:tr w:rsidR="0023563C" w:rsidRPr="00F86E73" w14:paraId="5EA8839C" w14:textId="7E9D0011" w:rsidTr="00D83A2F">
        <w:tc>
          <w:tcPr>
            <w:tcW w:w="960" w:type="dxa"/>
          </w:tcPr>
          <w:p w14:paraId="5D0575C2" w14:textId="7742A223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NO.34</w:t>
            </w:r>
          </w:p>
        </w:tc>
        <w:tc>
          <w:tcPr>
            <w:tcW w:w="1390" w:type="dxa"/>
          </w:tcPr>
          <w:p w14:paraId="35838538" w14:textId="7F2338BB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2" w:type="dxa"/>
          </w:tcPr>
          <w:p w14:paraId="119A84D9" w14:textId="05445513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410" w:type="dxa"/>
          </w:tcPr>
          <w:p w14:paraId="6FE72197" w14:textId="3C1CA63E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0.25+128</w:t>
            </w:r>
          </w:p>
        </w:tc>
        <w:tc>
          <w:tcPr>
            <w:tcW w:w="1559" w:type="dxa"/>
          </w:tcPr>
          <w:p w14:paraId="68188BB4" w14:textId="0732417A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.125</w:t>
            </w:r>
          </w:p>
        </w:tc>
      </w:tr>
      <w:tr w:rsidR="0023563C" w:rsidRPr="00F86E73" w14:paraId="71EE6958" w14:textId="10B4583A" w:rsidTr="00D83A2F">
        <w:tc>
          <w:tcPr>
            <w:tcW w:w="960" w:type="dxa"/>
          </w:tcPr>
          <w:p w14:paraId="01CDE406" w14:textId="5607428A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NO.35</w:t>
            </w:r>
          </w:p>
        </w:tc>
        <w:tc>
          <w:tcPr>
            <w:tcW w:w="1390" w:type="dxa"/>
          </w:tcPr>
          <w:p w14:paraId="52B16051" w14:textId="29806630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2" w:type="dxa"/>
          </w:tcPr>
          <w:p w14:paraId="79C8EEB9" w14:textId="3DDD0053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410" w:type="dxa"/>
          </w:tcPr>
          <w:p w14:paraId="2C7B243F" w14:textId="322260C1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2+16</w:t>
            </w:r>
          </w:p>
        </w:tc>
        <w:tc>
          <w:tcPr>
            <w:tcW w:w="1559" w:type="dxa"/>
          </w:tcPr>
          <w:p w14:paraId="71A968C2" w14:textId="4C1E12EE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23563C" w:rsidRPr="00F86E73" w14:paraId="78B39ECC" w14:textId="0B24C374" w:rsidTr="00D83A2F">
        <w:tc>
          <w:tcPr>
            <w:tcW w:w="960" w:type="dxa"/>
          </w:tcPr>
          <w:p w14:paraId="624C5638" w14:textId="6F907AB4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NO.36</w:t>
            </w:r>
          </w:p>
        </w:tc>
        <w:tc>
          <w:tcPr>
            <w:tcW w:w="1390" w:type="dxa"/>
          </w:tcPr>
          <w:p w14:paraId="259488EC" w14:textId="62625587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2" w:type="dxa"/>
          </w:tcPr>
          <w:p w14:paraId="4E5592C3" w14:textId="71781307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410" w:type="dxa"/>
          </w:tcPr>
          <w:p w14:paraId="43EC1230" w14:textId="6BE6A9D9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0.25+64</w:t>
            </w:r>
          </w:p>
        </w:tc>
        <w:tc>
          <w:tcPr>
            <w:tcW w:w="1559" w:type="dxa"/>
          </w:tcPr>
          <w:p w14:paraId="1C6AFF0D" w14:textId="1575834B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</w:tr>
      <w:tr w:rsidR="0023563C" w:rsidRPr="00F86E73" w14:paraId="156BF229" w14:textId="4FC75B41" w:rsidTr="00D83A2F">
        <w:tc>
          <w:tcPr>
            <w:tcW w:w="960" w:type="dxa"/>
          </w:tcPr>
          <w:p w14:paraId="1DDFDE9D" w14:textId="14C02BAD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NO.37</w:t>
            </w:r>
          </w:p>
        </w:tc>
        <w:tc>
          <w:tcPr>
            <w:tcW w:w="1390" w:type="dxa"/>
          </w:tcPr>
          <w:p w14:paraId="306BF318" w14:textId="267EDE78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2" w:type="dxa"/>
          </w:tcPr>
          <w:p w14:paraId="3859B331" w14:textId="6C295CDC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410" w:type="dxa"/>
          </w:tcPr>
          <w:p w14:paraId="643C1F9D" w14:textId="0B0ECC97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0.5+64</w:t>
            </w:r>
          </w:p>
        </w:tc>
        <w:tc>
          <w:tcPr>
            <w:tcW w:w="1559" w:type="dxa"/>
          </w:tcPr>
          <w:p w14:paraId="2E04BC08" w14:textId="58D4719C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23563C" w:rsidRPr="00F86E73" w14:paraId="53EB3612" w14:textId="06AE5C92" w:rsidTr="00D83A2F">
        <w:tc>
          <w:tcPr>
            <w:tcW w:w="960" w:type="dxa"/>
          </w:tcPr>
          <w:p w14:paraId="6935D327" w14:textId="2B584F0F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NO.38</w:t>
            </w:r>
          </w:p>
        </w:tc>
        <w:tc>
          <w:tcPr>
            <w:tcW w:w="1390" w:type="dxa"/>
          </w:tcPr>
          <w:p w14:paraId="50F26B37" w14:textId="09DC57C4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2" w:type="dxa"/>
          </w:tcPr>
          <w:p w14:paraId="7F07F3F8" w14:textId="651FA6C9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410" w:type="dxa"/>
          </w:tcPr>
          <w:p w14:paraId="6F276CDF" w14:textId="51CB7FEA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0.25+64</w:t>
            </w:r>
          </w:p>
        </w:tc>
        <w:tc>
          <w:tcPr>
            <w:tcW w:w="1559" w:type="dxa"/>
          </w:tcPr>
          <w:p w14:paraId="6A220276" w14:textId="3FABC0E8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</w:tr>
      <w:tr w:rsidR="0023563C" w:rsidRPr="00F86E73" w14:paraId="31C2DD75" w14:textId="35C55643" w:rsidTr="00D83A2F">
        <w:tc>
          <w:tcPr>
            <w:tcW w:w="960" w:type="dxa"/>
          </w:tcPr>
          <w:p w14:paraId="018635FF" w14:textId="75DDC9AA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NO.39</w:t>
            </w:r>
          </w:p>
        </w:tc>
        <w:tc>
          <w:tcPr>
            <w:tcW w:w="1390" w:type="dxa"/>
          </w:tcPr>
          <w:p w14:paraId="14D228DE" w14:textId="0A4E49C9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2" w:type="dxa"/>
          </w:tcPr>
          <w:p w14:paraId="5D768D16" w14:textId="7871528C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410" w:type="dxa"/>
          </w:tcPr>
          <w:p w14:paraId="280F726D" w14:textId="06F723A8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0.25+64</w:t>
            </w:r>
          </w:p>
        </w:tc>
        <w:tc>
          <w:tcPr>
            <w:tcW w:w="1559" w:type="dxa"/>
          </w:tcPr>
          <w:p w14:paraId="6E8B29AB" w14:textId="15241731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</w:tr>
      <w:tr w:rsidR="0023563C" w:rsidRPr="00F86E73" w14:paraId="6B98F5F4" w14:textId="6BCA8373" w:rsidTr="00D83A2F">
        <w:tc>
          <w:tcPr>
            <w:tcW w:w="960" w:type="dxa"/>
          </w:tcPr>
          <w:p w14:paraId="1BB69FCE" w14:textId="50ADF1D2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NO.40</w:t>
            </w:r>
          </w:p>
        </w:tc>
        <w:tc>
          <w:tcPr>
            <w:tcW w:w="1390" w:type="dxa"/>
          </w:tcPr>
          <w:p w14:paraId="481D748E" w14:textId="2E78BD58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2" w:type="dxa"/>
          </w:tcPr>
          <w:p w14:paraId="2D0D59CF" w14:textId="6904B5CD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410" w:type="dxa"/>
          </w:tcPr>
          <w:p w14:paraId="743B1517" w14:textId="521F89DF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2+32</w:t>
            </w:r>
          </w:p>
        </w:tc>
        <w:tc>
          <w:tcPr>
            <w:tcW w:w="1559" w:type="dxa"/>
          </w:tcPr>
          <w:p w14:paraId="5321B635" w14:textId="5124B10B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3563C" w:rsidRPr="00F86E73" w14:paraId="75DEF45D" w14:textId="4F57EA97" w:rsidTr="00D83A2F">
        <w:tc>
          <w:tcPr>
            <w:tcW w:w="960" w:type="dxa"/>
          </w:tcPr>
          <w:p w14:paraId="66208BEC" w14:textId="31B4AD70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NO.41</w:t>
            </w:r>
          </w:p>
        </w:tc>
        <w:tc>
          <w:tcPr>
            <w:tcW w:w="1390" w:type="dxa"/>
          </w:tcPr>
          <w:p w14:paraId="09A4C75C" w14:textId="74BF7BB2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2" w:type="dxa"/>
          </w:tcPr>
          <w:p w14:paraId="1180DA1C" w14:textId="70F95006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410" w:type="dxa"/>
          </w:tcPr>
          <w:p w14:paraId="173C14CE" w14:textId="1EF8FF70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+32</w:t>
            </w:r>
          </w:p>
        </w:tc>
        <w:tc>
          <w:tcPr>
            <w:tcW w:w="1559" w:type="dxa"/>
          </w:tcPr>
          <w:p w14:paraId="7ACF8CCD" w14:textId="7350CDB2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3563C" w:rsidRPr="00F86E73" w14:paraId="42BCB1C8" w14:textId="07598E89" w:rsidTr="00D83A2F">
        <w:tc>
          <w:tcPr>
            <w:tcW w:w="960" w:type="dxa"/>
          </w:tcPr>
          <w:p w14:paraId="05517A37" w14:textId="4967BD2B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NO.42</w:t>
            </w:r>
          </w:p>
        </w:tc>
        <w:tc>
          <w:tcPr>
            <w:tcW w:w="1390" w:type="dxa"/>
          </w:tcPr>
          <w:p w14:paraId="21CA4F26" w14:textId="277FF9D5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2" w:type="dxa"/>
          </w:tcPr>
          <w:p w14:paraId="694B1D00" w14:textId="73A01966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410" w:type="dxa"/>
          </w:tcPr>
          <w:p w14:paraId="01A46BAF" w14:textId="516C33D8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+16</w:t>
            </w:r>
          </w:p>
        </w:tc>
        <w:tc>
          <w:tcPr>
            <w:tcW w:w="1559" w:type="dxa"/>
          </w:tcPr>
          <w:p w14:paraId="11BDCD34" w14:textId="7CB957B5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3563C" w:rsidRPr="00F86E73" w14:paraId="3063F43D" w14:textId="3975F68B" w:rsidTr="00D83A2F">
        <w:tc>
          <w:tcPr>
            <w:tcW w:w="960" w:type="dxa"/>
          </w:tcPr>
          <w:p w14:paraId="5BFD253A" w14:textId="76DACE74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NO.43</w:t>
            </w:r>
          </w:p>
        </w:tc>
        <w:tc>
          <w:tcPr>
            <w:tcW w:w="1390" w:type="dxa"/>
          </w:tcPr>
          <w:p w14:paraId="198A02E1" w14:textId="5FFB40A9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2" w:type="dxa"/>
          </w:tcPr>
          <w:p w14:paraId="5E9D3F4A" w14:textId="44EC6EBB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410" w:type="dxa"/>
          </w:tcPr>
          <w:p w14:paraId="5191D3A5" w14:textId="3F0DBC3C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+32</w:t>
            </w:r>
          </w:p>
        </w:tc>
        <w:tc>
          <w:tcPr>
            <w:tcW w:w="1559" w:type="dxa"/>
          </w:tcPr>
          <w:p w14:paraId="7D80043D" w14:textId="15CC4109" w:rsidR="0023563C" w:rsidRDefault="0023563C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83A2F" w:rsidRPr="00F86E73" w14:paraId="03ADA87F" w14:textId="77777777" w:rsidTr="00D83A2F">
        <w:tc>
          <w:tcPr>
            <w:tcW w:w="960" w:type="dxa"/>
          </w:tcPr>
          <w:p w14:paraId="10F3712E" w14:textId="0CDDB922" w:rsidR="00D83A2F" w:rsidRPr="00F86E73" w:rsidRDefault="00D83A2F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TCC29212</w:t>
            </w:r>
          </w:p>
        </w:tc>
        <w:tc>
          <w:tcPr>
            <w:tcW w:w="1390" w:type="dxa"/>
          </w:tcPr>
          <w:p w14:paraId="6649B691" w14:textId="31140B9E" w:rsidR="00D83A2F" w:rsidRPr="00F86E73" w:rsidRDefault="00D83A2F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302" w:type="dxa"/>
          </w:tcPr>
          <w:p w14:paraId="34EDD61B" w14:textId="65DFFCF0" w:rsidR="00D83A2F" w:rsidRPr="00F86E73" w:rsidRDefault="00D83A2F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410" w:type="dxa"/>
          </w:tcPr>
          <w:p w14:paraId="233BA632" w14:textId="23A6EFBA" w:rsidR="00D83A2F" w:rsidRPr="00F86E73" w:rsidRDefault="00D83A2F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86E73">
              <w:rPr>
                <w:rFonts w:ascii="Times New Roman" w:hAnsi="Times New Roman" w:cs="Times New Roman"/>
                <w:sz w:val="24"/>
                <w:szCs w:val="24"/>
              </w:rPr>
              <w:t>+64</w:t>
            </w:r>
          </w:p>
        </w:tc>
        <w:tc>
          <w:tcPr>
            <w:tcW w:w="1559" w:type="dxa"/>
          </w:tcPr>
          <w:p w14:paraId="4263A494" w14:textId="56476CA4" w:rsidR="00D83A2F" w:rsidRPr="00F86E73" w:rsidRDefault="00D83A2F" w:rsidP="00D83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E7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</w:tbl>
    <w:p w14:paraId="5CC2F295" w14:textId="39C078E2" w:rsidR="008B3DF3" w:rsidRDefault="008B3DF3" w:rsidP="002A36D1">
      <w:pPr>
        <w:rPr>
          <w:rFonts w:ascii="Times New Roman" w:hAnsi="Times New Roman" w:cs="Times New Roman"/>
          <w:sz w:val="24"/>
          <w:szCs w:val="24"/>
        </w:rPr>
      </w:pPr>
    </w:p>
    <w:p w14:paraId="27EA417B" w14:textId="60DEDB2E" w:rsidR="00D83A2F" w:rsidRDefault="00D83A2F" w:rsidP="002A36D1">
      <w:pPr>
        <w:rPr>
          <w:rFonts w:ascii="Times New Roman" w:hAnsi="Times New Roman" w:cs="Times New Roman"/>
          <w:sz w:val="24"/>
          <w:szCs w:val="24"/>
        </w:rPr>
      </w:pPr>
    </w:p>
    <w:p w14:paraId="608B6932" w14:textId="5F4F9C2C" w:rsidR="00D83A2F" w:rsidRDefault="00D83A2F" w:rsidP="002A36D1">
      <w:pPr>
        <w:rPr>
          <w:rFonts w:ascii="Times New Roman" w:hAnsi="Times New Roman" w:cs="Times New Roman"/>
          <w:sz w:val="24"/>
          <w:szCs w:val="24"/>
        </w:rPr>
      </w:pPr>
    </w:p>
    <w:p w14:paraId="0C272B3D" w14:textId="1CEFCACC" w:rsidR="00D83A2F" w:rsidRDefault="00D83A2F" w:rsidP="002A36D1">
      <w:pPr>
        <w:rPr>
          <w:rFonts w:ascii="Times New Roman" w:hAnsi="Times New Roman" w:cs="Times New Roman"/>
          <w:sz w:val="24"/>
          <w:szCs w:val="24"/>
        </w:rPr>
      </w:pPr>
    </w:p>
    <w:p w14:paraId="3643A4AA" w14:textId="5C10DC35" w:rsidR="00D83A2F" w:rsidRDefault="00D83A2F" w:rsidP="002A36D1">
      <w:pPr>
        <w:rPr>
          <w:rFonts w:ascii="Times New Roman" w:hAnsi="Times New Roman" w:cs="Times New Roman"/>
          <w:sz w:val="24"/>
          <w:szCs w:val="24"/>
        </w:rPr>
      </w:pPr>
    </w:p>
    <w:p w14:paraId="0DDCBDEA" w14:textId="686E799F" w:rsidR="00D83A2F" w:rsidRDefault="00D83A2F" w:rsidP="002A36D1">
      <w:pPr>
        <w:rPr>
          <w:rFonts w:ascii="Times New Roman" w:hAnsi="Times New Roman" w:cs="Times New Roman"/>
          <w:sz w:val="24"/>
          <w:szCs w:val="24"/>
        </w:rPr>
      </w:pPr>
    </w:p>
    <w:p w14:paraId="713CAAC4" w14:textId="3F701185" w:rsidR="00D83A2F" w:rsidRDefault="00D83A2F" w:rsidP="002A36D1">
      <w:pPr>
        <w:rPr>
          <w:rFonts w:ascii="Times New Roman" w:hAnsi="Times New Roman" w:cs="Times New Roman"/>
          <w:sz w:val="24"/>
          <w:szCs w:val="24"/>
        </w:rPr>
      </w:pPr>
    </w:p>
    <w:p w14:paraId="495CFFF2" w14:textId="0FD3BE95" w:rsidR="00D83A2F" w:rsidRDefault="00D83A2F" w:rsidP="002A36D1">
      <w:pPr>
        <w:rPr>
          <w:rFonts w:ascii="Times New Roman" w:hAnsi="Times New Roman" w:cs="Times New Roman"/>
          <w:sz w:val="24"/>
          <w:szCs w:val="24"/>
        </w:rPr>
      </w:pPr>
    </w:p>
    <w:p w14:paraId="49432189" w14:textId="2F6A6295" w:rsidR="00D83A2F" w:rsidRDefault="00D83A2F" w:rsidP="002A36D1">
      <w:pPr>
        <w:rPr>
          <w:rFonts w:ascii="Times New Roman" w:hAnsi="Times New Roman" w:cs="Times New Roman"/>
          <w:sz w:val="24"/>
          <w:szCs w:val="24"/>
        </w:rPr>
      </w:pPr>
    </w:p>
    <w:p w14:paraId="1F54B17E" w14:textId="0F29ED91" w:rsidR="00D83A2F" w:rsidRDefault="00D83A2F" w:rsidP="002A36D1">
      <w:pPr>
        <w:rPr>
          <w:rFonts w:ascii="Times New Roman" w:hAnsi="Times New Roman" w:cs="Times New Roman"/>
          <w:sz w:val="24"/>
          <w:szCs w:val="24"/>
        </w:rPr>
      </w:pPr>
    </w:p>
    <w:p w14:paraId="568B8F65" w14:textId="4308E69D" w:rsidR="00D83A2F" w:rsidRDefault="00D83A2F" w:rsidP="002A36D1">
      <w:pPr>
        <w:rPr>
          <w:rFonts w:ascii="Times New Roman" w:hAnsi="Times New Roman" w:cs="Times New Roman"/>
          <w:sz w:val="24"/>
          <w:szCs w:val="24"/>
        </w:rPr>
      </w:pPr>
    </w:p>
    <w:p w14:paraId="4783F578" w14:textId="2C6CCDAB" w:rsidR="00D83A2F" w:rsidRDefault="00D83A2F" w:rsidP="002A36D1">
      <w:pPr>
        <w:rPr>
          <w:rFonts w:ascii="Times New Roman" w:hAnsi="Times New Roman" w:cs="Times New Roman"/>
          <w:sz w:val="24"/>
          <w:szCs w:val="24"/>
        </w:rPr>
      </w:pPr>
    </w:p>
    <w:p w14:paraId="651AE120" w14:textId="533B77D1" w:rsidR="00D83A2F" w:rsidRDefault="00D83A2F" w:rsidP="002A36D1">
      <w:pPr>
        <w:rPr>
          <w:rFonts w:ascii="Times New Roman" w:hAnsi="Times New Roman" w:cs="Times New Roman"/>
          <w:sz w:val="24"/>
          <w:szCs w:val="24"/>
        </w:rPr>
      </w:pPr>
    </w:p>
    <w:p w14:paraId="2B707C0C" w14:textId="15539A26" w:rsidR="00D83A2F" w:rsidRDefault="00D83A2F" w:rsidP="002A36D1">
      <w:pPr>
        <w:rPr>
          <w:rFonts w:ascii="Times New Roman" w:hAnsi="Times New Roman" w:cs="Times New Roman"/>
          <w:sz w:val="24"/>
          <w:szCs w:val="24"/>
        </w:rPr>
      </w:pPr>
    </w:p>
    <w:p w14:paraId="434D69B7" w14:textId="0BDD5704" w:rsidR="00D83A2F" w:rsidRDefault="00D83A2F" w:rsidP="002A36D1">
      <w:pPr>
        <w:rPr>
          <w:rFonts w:ascii="Times New Roman" w:hAnsi="Times New Roman" w:cs="Times New Roman"/>
          <w:sz w:val="24"/>
          <w:szCs w:val="24"/>
        </w:rPr>
      </w:pPr>
    </w:p>
    <w:p w14:paraId="455FFD82" w14:textId="0E8D41E4" w:rsidR="00D83A2F" w:rsidRDefault="00D83A2F" w:rsidP="002A36D1">
      <w:pPr>
        <w:rPr>
          <w:rFonts w:ascii="Times New Roman" w:hAnsi="Times New Roman" w:cs="Times New Roman"/>
          <w:sz w:val="24"/>
          <w:szCs w:val="24"/>
        </w:rPr>
      </w:pPr>
    </w:p>
    <w:p w14:paraId="5C257D40" w14:textId="2542EDA6" w:rsidR="00D83A2F" w:rsidRDefault="00D83A2F" w:rsidP="002A36D1">
      <w:pPr>
        <w:rPr>
          <w:rFonts w:ascii="Times New Roman" w:hAnsi="Times New Roman" w:cs="Times New Roman"/>
          <w:sz w:val="24"/>
          <w:szCs w:val="24"/>
        </w:rPr>
      </w:pPr>
    </w:p>
    <w:p w14:paraId="13A3B447" w14:textId="0A47B966" w:rsidR="00D83A2F" w:rsidRDefault="00D83A2F" w:rsidP="002A36D1">
      <w:pPr>
        <w:rPr>
          <w:rFonts w:ascii="Times New Roman" w:hAnsi="Times New Roman" w:cs="Times New Roman"/>
          <w:sz w:val="24"/>
          <w:szCs w:val="24"/>
        </w:rPr>
      </w:pPr>
    </w:p>
    <w:p w14:paraId="7CA03AF8" w14:textId="2A032FC9" w:rsidR="00D83A2F" w:rsidRDefault="00D83A2F" w:rsidP="002A36D1">
      <w:pPr>
        <w:rPr>
          <w:rFonts w:ascii="Times New Roman" w:hAnsi="Times New Roman" w:cs="Times New Roman"/>
          <w:sz w:val="24"/>
          <w:szCs w:val="24"/>
        </w:rPr>
      </w:pPr>
    </w:p>
    <w:p w14:paraId="574CF6E1" w14:textId="3EA7ECCE" w:rsidR="00D83A2F" w:rsidRDefault="00D83A2F" w:rsidP="002A36D1">
      <w:pPr>
        <w:rPr>
          <w:rFonts w:ascii="Times New Roman" w:hAnsi="Times New Roman" w:cs="Times New Roman"/>
          <w:sz w:val="24"/>
          <w:szCs w:val="24"/>
        </w:rPr>
      </w:pPr>
    </w:p>
    <w:p w14:paraId="4B347739" w14:textId="36CE9E20" w:rsidR="00D83A2F" w:rsidRDefault="00D83A2F" w:rsidP="002A36D1">
      <w:pPr>
        <w:rPr>
          <w:rFonts w:ascii="Times New Roman" w:hAnsi="Times New Roman" w:cs="Times New Roman"/>
          <w:sz w:val="24"/>
          <w:szCs w:val="24"/>
        </w:rPr>
      </w:pPr>
    </w:p>
    <w:p w14:paraId="5662A53E" w14:textId="77777777" w:rsidR="00F86E73" w:rsidRDefault="00F86E73" w:rsidP="00D83A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777A4E" w14:textId="77777777" w:rsidR="00F86E73" w:rsidRDefault="00F86E73" w:rsidP="00D83A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EF01A6" w14:textId="7120F823" w:rsidR="00D83A2F" w:rsidRDefault="00D83A2F" w:rsidP="00D83A2F">
      <w:pPr>
        <w:rPr>
          <w:rFonts w:ascii="Times New Roman" w:hAnsi="Times New Roman" w:cs="Times New Roman"/>
          <w:sz w:val="24"/>
          <w:szCs w:val="24"/>
        </w:rPr>
      </w:pPr>
      <w:r w:rsidRPr="00F86E73">
        <w:rPr>
          <w:rFonts w:ascii="Times New Roman" w:hAnsi="Times New Roman" w:cs="Times New Roman" w:hint="eastAsia"/>
          <w:b/>
          <w:bCs/>
          <w:sz w:val="24"/>
          <w:szCs w:val="24"/>
        </w:rPr>
        <w:t>Notes:</w:t>
      </w:r>
      <w:r w:rsidRPr="00D83A2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83A2F">
        <w:rPr>
          <w:rFonts w:ascii="Times New Roman" w:hAnsi="Times New Roman" w:cs="Times New Roman"/>
          <w:sz w:val="24"/>
          <w:szCs w:val="24"/>
        </w:rPr>
        <w:t>L</w:t>
      </w:r>
      <w:r w:rsidR="00246B1D">
        <w:rPr>
          <w:rFonts w:ascii="Times New Roman" w:hAnsi="Times New Roman" w:cs="Times New Roman"/>
          <w:sz w:val="24"/>
          <w:szCs w:val="24"/>
        </w:rPr>
        <w:t>ZD</w:t>
      </w:r>
      <w:r w:rsidRPr="00D83A2F">
        <w:rPr>
          <w:rFonts w:ascii="Times New Roman" w:hAnsi="Times New Roman" w:cs="Times New Roman"/>
          <w:sz w:val="24"/>
          <w:szCs w:val="24"/>
        </w:rPr>
        <w:t>: ≤2 μg/mL, susceptible (S); 4 μg/mL, intermediate (I); ≥8 μg/mL, resistant (R). FOS: ≤64 μg/mL, susceptible (S); 128 μg/mL, intermediate (I); ≥256 μg/mL, resistant (R).FICI was defined as follows: FICI ≤0.5, synergy; 0.5&lt; FI</w:t>
      </w:r>
      <w:r w:rsidR="00246B1D">
        <w:rPr>
          <w:rFonts w:ascii="Times New Roman" w:hAnsi="Times New Roman" w:cs="Times New Roman"/>
          <w:sz w:val="24"/>
          <w:szCs w:val="24"/>
        </w:rPr>
        <w:t>C</w:t>
      </w:r>
      <w:r w:rsidRPr="00D83A2F">
        <w:rPr>
          <w:rFonts w:ascii="Times New Roman" w:hAnsi="Times New Roman" w:cs="Times New Roman"/>
          <w:sz w:val="24"/>
          <w:szCs w:val="24"/>
        </w:rPr>
        <w:t>I ≤1.0, additivity; 1.0&lt; FI</w:t>
      </w:r>
      <w:r w:rsidR="00246B1D">
        <w:rPr>
          <w:rFonts w:ascii="Times New Roman" w:hAnsi="Times New Roman" w:cs="Times New Roman"/>
          <w:sz w:val="24"/>
          <w:szCs w:val="24"/>
        </w:rPr>
        <w:t>C</w:t>
      </w:r>
      <w:r w:rsidRPr="00D83A2F">
        <w:rPr>
          <w:rFonts w:ascii="Times New Roman" w:hAnsi="Times New Roman" w:cs="Times New Roman"/>
          <w:sz w:val="24"/>
          <w:szCs w:val="24"/>
        </w:rPr>
        <w:t>I ≤4.0, indifference;FIcI &gt;4.0, antagonism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EA43C8B" w14:textId="1E40E07E" w:rsidR="00D83A2F" w:rsidRDefault="00D83A2F" w:rsidP="00D83A2F">
      <w:pPr>
        <w:rPr>
          <w:rFonts w:ascii="Times New Roman" w:hAnsi="Times New Roman" w:cs="Times New Roman"/>
          <w:sz w:val="24"/>
          <w:szCs w:val="24"/>
        </w:rPr>
      </w:pPr>
      <w:r w:rsidRPr="00F86E73">
        <w:rPr>
          <w:rFonts w:ascii="Times New Roman" w:hAnsi="Times New Roman" w:cs="Times New Roman"/>
          <w:b/>
          <w:bCs/>
          <w:sz w:val="24"/>
          <w:szCs w:val="24"/>
        </w:rPr>
        <w:lastRenderedPageBreak/>
        <w:t>Abbreviations</w:t>
      </w:r>
      <w:r w:rsidRPr="00F86E73">
        <w:rPr>
          <w:rFonts w:ascii="Times New Roman" w:hAnsi="Times New Roman" w:cs="Times New Roman"/>
          <w:sz w:val="24"/>
          <w:szCs w:val="24"/>
        </w:rPr>
        <w:t>:</w:t>
      </w:r>
      <w:r w:rsidRPr="00D83A2F">
        <w:rPr>
          <w:rFonts w:ascii="Times New Roman" w:hAnsi="Times New Roman" w:cs="Times New Roman"/>
          <w:sz w:val="24"/>
          <w:szCs w:val="24"/>
        </w:rPr>
        <w:t xml:space="preserve"> MIC, minimum inhibitory concentration; L</w:t>
      </w:r>
      <w:r w:rsidR="00246B1D">
        <w:rPr>
          <w:rFonts w:ascii="Times New Roman" w:hAnsi="Times New Roman" w:cs="Times New Roman"/>
          <w:sz w:val="24"/>
          <w:szCs w:val="24"/>
        </w:rPr>
        <w:t>ZD</w:t>
      </w:r>
      <w:r w:rsidRPr="00D83A2F">
        <w:rPr>
          <w:rFonts w:ascii="Times New Roman" w:hAnsi="Times New Roman" w:cs="Times New Roman"/>
          <w:sz w:val="24"/>
          <w:szCs w:val="24"/>
        </w:rPr>
        <w:t>, linezolid; FOS, fosfomycin; L</w:t>
      </w:r>
      <w:r w:rsidR="00246B1D">
        <w:rPr>
          <w:rFonts w:ascii="Times New Roman" w:hAnsi="Times New Roman" w:cs="Times New Roman"/>
          <w:sz w:val="24"/>
          <w:szCs w:val="24"/>
        </w:rPr>
        <w:t>ZD</w:t>
      </w:r>
      <w:r w:rsidRPr="00D83A2F">
        <w:rPr>
          <w:rFonts w:ascii="Times New Roman" w:hAnsi="Times New Roman" w:cs="Times New Roman"/>
          <w:sz w:val="24"/>
          <w:szCs w:val="24"/>
        </w:rPr>
        <w:t>+FOS, linezolid–fosfomycin combination; FICI, fractional inhibitory concentration index.</w:t>
      </w:r>
    </w:p>
    <w:p w14:paraId="39F11638" w14:textId="70EE3104" w:rsidR="008C0678" w:rsidRDefault="008C0678" w:rsidP="00D83A2F">
      <w:pPr>
        <w:rPr>
          <w:rFonts w:ascii="Times New Roman" w:hAnsi="Times New Roman" w:cs="Times New Roman"/>
          <w:sz w:val="24"/>
          <w:szCs w:val="24"/>
        </w:rPr>
      </w:pPr>
    </w:p>
    <w:p w14:paraId="7CDB5C03" w14:textId="22615ED4" w:rsidR="008C0678" w:rsidRPr="008C0678" w:rsidRDefault="008C0678" w:rsidP="00D83A2F">
      <w:pPr>
        <w:rPr>
          <w:rFonts w:ascii="Times New Roman" w:hAnsi="Times New Roman" w:cs="Times New Roman"/>
          <w:sz w:val="24"/>
          <w:szCs w:val="24"/>
        </w:rPr>
      </w:pPr>
    </w:p>
    <w:sectPr w:rsidR="008C0678" w:rsidRPr="008C0678" w:rsidSect="0029372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0A4D22" w14:textId="77777777" w:rsidR="00BB6C1A" w:rsidRDefault="00BB6C1A" w:rsidP="00D83A2F">
      <w:r>
        <w:separator/>
      </w:r>
    </w:p>
  </w:endnote>
  <w:endnote w:type="continuationSeparator" w:id="0">
    <w:p w14:paraId="17773CD6" w14:textId="77777777" w:rsidR="00BB6C1A" w:rsidRDefault="00BB6C1A" w:rsidP="00D83A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219BF5" w14:textId="77777777" w:rsidR="00BB6C1A" w:rsidRDefault="00BB6C1A" w:rsidP="00D83A2F">
      <w:r>
        <w:separator/>
      </w:r>
    </w:p>
  </w:footnote>
  <w:footnote w:type="continuationSeparator" w:id="0">
    <w:p w14:paraId="329F195A" w14:textId="77777777" w:rsidR="00BB6C1A" w:rsidRDefault="00BB6C1A" w:rsidP="00D83A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A36D1"/>
    <w:rsid w:val="00045A81"/>
    <w:rsid w:val="000C42DF"/>
    <w:rsid w:val="00172BCF"/>
    <w:rsid w:val="0023563C"/>
    <w:rsid w:val="00246B1D"/>
    <w:rsid w:val="00293727"/>
    <w:rsid w:val="002A36D1"/>
    <w:rsid w:val="00300F1F"/>
    <w:rsid w:val="00485540"/>
    <w:rsid w:val="00670A38"/>
    <w:rsid w:val="006C0F8E"/>
    <w:rsid w:val="0071656E"/>
    <w:rsid w:val="00747D75"/>
    <w:rsid w:val="00851994"/>
    <w:rsid w:val="008B3DF3"/>
    <w:rsid w:val="008C0678"/>
    <w:rsid w:val="00AB4F4A"/>
    <w:rsid w:val="00B170ED"/>
    <w:rsid w:val="00BB6C1A"/>
    <w:rsid w:val="00D83A2F"/>
    <w:rsid w:val="00DC15F7"/>
    <w:rsid w:val="00DE325B"/>
    <w:rsid w:val="00EC3004"/>
    <w:rsid w:val="00F86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CFE2E7"/>
  <w15:chartTrackingRefBased/>
  <w15:docId w15:val="{297743B1-4219-4400-906E-3EE066D0F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A36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83A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83A2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83A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83A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1</Words>
  <Characters>2462</Characters>
  <Application>Microsoft Office Word</Application>
  <DocSecurity>0</DocSecurity>
  <Lines>54</Lines>
  <Paragraphs>27</Paragraphs>
  <ScaleCrop>false</ScaleCrop>
  <Company/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lifang</dc:creator>
  <cp:keywords/>
  <dc:description/>
  <cp:lastModifiedBy>jiang lifang</cp:lastModifiedBy>
  <cp:revision>10</cp:revision>
  <dcterms:created xsi:type="dcterms:W3CDTF">2020-09-02T12:33:00Z</dcterms:created>
  <dcterms:modified xsi:type="dcterms:W3CDTF">2020-12-12T11:35:00Z</dcterms:modified>
</cp:coreProperties>
</file>